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8A522" w14:textId="77777777" w:rsidR="009F5AFA" w:rsidRPr="00876861" w:rsidRDefault="009F5AFA" w:rsidP="009F5AFA">
      <w:pPr>
        <w:pStyle w:val="SMHeading"/>
      </w:pPr>
      <w:r w:rsidRPr="00876861">
        <w:t>Supplementary Text</w:t>
      </w:r>
    </w:p>
    <w:p w14:paraId="4C23EDE8" w14:textId="77777777" w:rsidR="009F5AFA" w:rsidRPr="00876861" w:rsidRDefault="009F5AFA" w:rsidP="009F5AFA">
      <w:pPr>
        <w:pStyle w:val="SMSubheading"/>
        <w:rPr>
          <w:u w:val="single"/>
        </w:rPr>
      </w:pPr>
      <w:r w:rsidRPr="00876861">
        <w:rPr>
          <w:u w:val="single"/>
        </w:rPr>
        <w:t xml:space="preserve">Chemistry protocols for the synthesis and characterization of non-commercial </w:t>
      </w:r>
      <w:bookmarkStart w:id="0" w:name="_Int_bezTsd9y"/>
      <w:r w:rsidRPr="00876861">
        <w:rPr>
          <w:u w:val="single"/>
        </w:rPr>
        <w:t>compounds that</w:t>
      </w:r>
      <w:bookmarkEnd w:id="0"/>
      <w:r w:rsidRPr="00876861">
        <w:rPr>
          <w:u w:val="single"/>
        </w:rPr>
        <w:t xml:space="preserve"> were evaluated.</w:t>
      </w:r>
    </w:p>
    <w:p w14:paraId="196AADFB" w14:textId="77777777" w:rsidR="009F5AFA" w:rsidRPr="00876861" w:rsidRDefault="009F5AFA" w:rsidP="009F5AFA">
      <w:pPr>
        <w:pStyle w:val="SMText"/>
        <w:ind w:firstLine="0"/>
      </w:pPr>
    </w:p>
    <w:p w14:paraId="2CA141B6" w14:textId="77777777" w:rsidR="009F5AFA" w:rsidRPr="00876861" w:rsidRDefault="009F5AFA" w:rsidP="009F5AFA">
      <w:pPr>
        <w:pStyle w:val="SMText"/>
        <w:ind w:firstLine="0"/>
        <w:rPr>
          <w:bCs/>
        </w:rPr>
      </w:pPr>
      <w:r w:rsidRPr="00876861">
        <w:rPr>
          <w:bCs/>
          <w:u w:val="single"/>
        </w:rPr>
        <w:t>General</w:t>
      </w:r>
      <w:r w:rsidRPr="00876861">
        <w:rPr>
          <w:bCs/>
        </w:rPr>
        <w:t>.</w:t>
      </w:r>
    </w:p>
    <w:p w14:paraId="4162C08E" w14:textId="77777777" w:rsidR="009F5AFA" w:rsidRPr="00876861" w:rsidRDefault="009F5AFA" w:rsidP="009F5AFA">
      <w:pPr>
        <w:pStyle w:val="SMText"/>
        <w:ind w:firstLine="0"/>
        <w:rPr>
          <w:bCs/>
        </w:rPr>
      </w:pPr>
      <w:r w:rsidRPr="00876861">
        <w:rPr>
          <w:bCs/>
        </w:rPr>
        <w:t>Materials were purchased from commercial vendors and used without purification. All moisture-sensitive reactions were performed under an argon atmosphere. Experiments were monitored by LCMS or TLC and visualized using an ultraviolet lamp (254 nm) or staining with KMnO</w:t>
      </w:r>
      <w:r w:rsidRPr="00876861">
        <w:rPr>
          <w:bCs/>
          <w:vertAlign w:val="subscript"/>
        </w:rPr>
        <w:t>4</w:t>
      </w:r>
      <w:r w:rsidRPr="00876861">
        <w:rPr>
          <w:bCs/>
        </w:rPr>
        <w:t xml:space="preserve">. Purification via silica gel flash column chromatography was performed using a Teledyne ISCO Combiflash® Rf+, Biotage® Isolera one, Biotage® Isolera four, Luknova silica gel cartridges, and Biotage® Sfar silica (60 µm). Biotage® Sfar C18 D (Duo 100 Å, 30 µm) cartridges were used with acetonitrile, water, and 0.1% TFA as solvents. All NMR data were collected at room temperature on a Brüker Ultrashield 400 MHz nuclear magnetic resonance spectrometer. Chemical shifts for </w:t>
      </w:r>
      <w:r w:rsidRPr="00876861">
        <w:rPr>
          <w:bCs/>
          <w:vertAlign w:val="superscript"/>
        </w:rPr>
        <w:t>1</w:t>
      </w:r>
      <w:r w:rsidRPr="00876861">
        <w:rPr>
          <w:bCs/>
        </w:rPr>
        <w:t>H NMR spectra are reported in parts per million (ppm) relative to the residual solvent signal as an internal standard: DMSO (δ 2.50), CHCl</w:t>
      </w:r>
      <w:r w:rsidRPr="00876861">
        <w:rPr>
          <w:bCs/>
          <w:vertAlign w:val="subscript"/>
        </w:rPr>
        <w:t>3</w:t>
      </w:r>
      <w:r w:rsidRPr="00876861">
        <w:rPr>
          <w:bCs/>
        </w:rPr>
        <w:t xml:space="preserve"> (δ 7.26), acetone (δ 2.05), or MeOH (δ 3.31). Multiplicities are given as: s (singlet), d (doublet), t (triplet), q (quartet), m (multiplet), or br (broad). Coupling constants are reported as a J value in Hertz (Hz). Mass spectra were recorded on a Thermo Scientific 3000 LCQ Fleet system (ESI) using a Discovery® HS C18 HPLC column (10 cm x 2.1 mm, 5 µm) at 35 oC with UV detection at 254 nm. Flow rate was 0.7 mL/min using a solvent gradient of 5-95% B over 4 min (total run time = 6 min), where A = 0.1% formic acid in de-ionized H2O and B = 0.1% formic acid in ACN. Reverse-phase high-performance preparatory liquid chromatography was conducted using an Agilent 1290/1260 Infinity II HPLC system consisting of a G7114B VWD detector, a G7157A prep autosampler, two G7161A prep binary pumps, and a G7159B fraction collector. Data analysis was performed using Agilent’s ChemStation© software using an Agilent 10 Prep-C18 250 x 30.0 mm column with UV detection at 254 and/or 280 nm. The flow rate was 30 mL/min using a gradient of 10-80% B/A (A = 0.1% TFA in deionized H</w:t>
      </w:r>
      <w:r w:rsidRPr="00876861">
        <w:rPr>
          <w:bCs/>
          <w:vertAlign w:val="subscript"/>
        </w:rPr>
        <w:t>2</w:t>
      </w:r>
      <w:r w:rsidRPr="00876861">
        <w:rPr>
          <w:bCs/>
        </w:rPr>
        <w:t xml:space="preserve">O and B = 1:1 ACN/MeOH) for the necessary length of time to collect a pure sample. </w:t>
      </w:r>
    </w:p>
    <w:p w14:paraId="0481CE79" w14:textId="77777777" w:rsidR="009F5AFA" w:rsidRPr="00876861" w:rsidRDefault="009F5AFA" w:rsidP="009F5AFA">
      <w:pPr>
        <w:pStyle w:val="SMText"/>
        <w:ind w:firstLine="0"/>
        <w:jc w:val="both"/>
        <w:rPr>
          <w:bCs/>
        </w:rPr>
      </w:pPr>
    </w:p>
    <w:p w14:paraId="02DAA4FE" w14:textId="77777777" w:rsidR="009F5AFA" w:rsidRPr="00876861" w:rsidRDefault="009F5AFA" w:rsidP="009F5AFA">
      <w:pPr>
        <w:pStyle w:val="SMText"/>
        <w:jc w:val="both"/>
        <w:rPr>
          <w:b/>
          <w:bCs/>
          <w:i/>
          <w:iCs/>
        </w:rPr>
      </w:pPr>
      <w:r w:rsidRPr="00876861">
        <w:rPr>
          <w:b/>
          <w:bCs/>
          <w:i/>
          <w:iCs/>
        </w:rPr>
        <w:t>N-((exo)-bicyclo[2.2.1]heptan-2-yl)-4-(tert-butyl)benzamide</w:t>
      </w:r>
      <w:r w:rsidRPr="00876861">
        <w:rPr>
          <w:b/>
          <w:bCs/>
        </w:rPr>
        <w:t xml:space="preserve"> </w:t>
      </w:r>
      <w:r w:rsidRPr="00876861">
        <w:t>(</w:t>
      </w:r>
      <w:r w:rsidRPr="00876861">
        <w:rPr>
          <w:b/>
          <w:bCs/>
        </w:rPr>
        <w:t>MWAC-3989</w:t>
      </w:r>
      <w:r w:rsidRPr="00876861">
        <w:t>).</w:t>
      </w:r>
    </w:p>
    <w:p w14:paraId="18F85E1F" w14:textId="77777777" w:rsidR="009F5AFA" w:rsidRPr="00876861" w:rsidRDefault="00B226A6" w:rsidP="009F5AFA">
      <w:pPr>
        <w:pStyle w:val="SMText"/>
        <w:jc w:val="both"/>
      </w:pPr>
      <w:r>
        <w:rPr>
          <w:noProof/>
          <w:szCs w:val="24"/>
        </w:rPr>
        <w:object w:dxaOrig="1440" w:dyaOrig="1440" w14:anchorId="2FE434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2" type="#_x0000_t75" alt="" style="position:absolute;left:0;text-align:left;margin-left:-3.75pt;margin-top:10.5pt;width:89.7pt;height:53.2pt;z-index:251660288;mso-wrap-edited:f;mso-width-percent:0;mso-height-percent:0;mso-position-horizontal-relative:text;mso-position-vertical-relative:text;mso-width-percent:0;mso-height-percent:0">
            <v:imagedata r:id="rId4" o:title=""/>
            <w10:wrap type="square"/>
          </v:shape>
          <o:OLEObject Type="Embed" ProgID="ChemDraw_x64.Document.6.0" ShapeID="_x0000_s1042" DrawAspect="Content" ObjectID="_1836020341" r:id="rId5"/>
        </w:object>
      </w:r>
      <w:r w:rsidR="009F5AFA" w:rsidRPr="00876861">
        <w:t xml:space="preserve"> A mixture of 4-(tert-butyl)benzoic acid (50 mg, 0.28 mmol), </w:t>
      </w:r>
      <w:r w:rsidR="009F5AFA" w:rsidRPr="00876861">
        <w:rPr>
          <w:i/>
          <w:iCs/>
        </w:rPr>
        <w:t>N</w:t>
      </w:r>
      <w:r w:rsidR="009F5AFA" w:rsidRPr="00876861">
        <w:t>,</w:t>
      </w:r>
      <w:r w:rsidR="009F5AFA" w:rsidRPr="00876861">
        <w:rPr>
          <w:i/>
          <w:iCs/>
        </w:rPr>
        <w:t>N</w:t>
      </w:r>
      <w:r w:rsidR="009F5AFA" w:rsidRPr="00876861">
        <w:t>-Diisopropylethylamine (54 mg, 0.42 mmol), HATU (110 mg, 0.28 mmol), and racemic (exo)-bicyclo[2.2.1]heptan-2-amine (31 mg, 0.28 mmol) was stirred at room temperature for 3 h. After completion, the solvent was removed, and purification using prep-HPLC yielded pure product MWAC3989 (44.76 mg, 59% yield).</w:t>
      </w:r>
      <w:r w:rsidR="009F5AFA" w:rsidRPr="00876861">
        <w:rPr>
          <w:vertAlign w:val="superscript"/>
        </w:rPr>
        <w:t xml:space="preserve"> 1</w:t>
      </w:r>
      <w:r w:rsidR="009F5AFA" w:rsidRPr="00876861">
        <w:t>H NMR (400 MHz, DMSO-</w:t>
      </w:r>
      <w:r w:rsidR="009F5AFA" w:rsidRPr="00876861">
        <w:rPr>
          <w:i/>
          <w:iCs/>
        </w:rPr>
        <w:t>d</w:t>
      </w:r>
      <w:r w:rsidR="009F5AFA" w:rsidRPr="00876861">
        <w:rPr>
          <w:vertAlign w:val="subscript"/>
        </w:rPr>
        <w:t>6</w:t>
      </w:r>
      <w:r w:rsidR="009F5AFA" w:rsidRPr="00876861">
        <w:t xml:space="preserve">) δ 7.98 (d, </w:t>
      </w:r>
      <w:r w:rsidR="009F5AFA" w:rsidRPr="00876861">
        <w:rPr>
          <w:i/>
          <w:iCs/>
        </w:rPr>
        <w:t>J</w:t>
      </w:r>
      <w:r w:rsidR="009F5AFA" w:rsidRPr="00876861">
        <w:t xml:space="preserve"> = 6.8 Hz, 1H), 7.76 (d, </w:t>
      </w:r>
      <w:r w:rsidR="009F5AFA" w:rsidRPr="00876861">
        <w:rPr>
          <w:i/>
          <w:iCs/>
        </w:rPr>
        <w:t>J</w:t>
      </w:r>
      <w:r w:rsidR="009F5AFA" w:rsidRPr="00876861">
        <w:t xml:space="preserve"> = 8.4 Hz, 2H), 7.45 (d, </w:t>
      </w:r>
      <w:r w:rsidR="009F5AFA" w:rsidRPr="00876861">
        <w:rPr>
          <w:i/>
          <w:iCs/>
        </w:rPr>
        <w:t>J</w:t>
      </w:r>
      <w:r w:rsidR="009F5AFA" w:rsidRPr="00876861">
        <w:t xml:space="preserve"> = 8.5 Hz, 2H), 3.71 (q, </w:t>
      </w:r>
      <w:r w:rsidR="009F5AFA" w:rsidRPr="00876861">
        <w:rPr>
          <w:i/>
          <w:iCs/>
        </w:rPr>
        <w:t>J</w:t>
      </w:r>
      <w:r w:rsidR="009F5AFA" w:rsidRPr="00876861">
        <w:t xml:space="preserve"> = 7.1 Hz, 1H), 2.23 (d, </w:t>
      </w:r>
      <w:r w:rsidR="009F5AFA" w:rsidRPr="00876861">
        <w:rPr>
          <w:i/>
          <w:iCs/>
        </w:rPr>
        <w:t>J</w:t>
      </w:r>
      <w:r w:rsidR="009F5AFA" w:rsidRPr="00876861">
        <w:t xml:space="preserve"> = 4.1 Hz, 1H), 2.19 – 2.14 (m, 1H), 1.72 – 1.37 (m, 5H), 1.29 (s, 9H), 1.26 – 1.00 (m, 3H); MS(</w:t>
      </w:r>
      <w:r w:rsidR="009F5AFA" w:rsidRPr="00876861">
        <w:rPr>
          <w:i/>
        </w:rPr>
        <w:t>m/z</w:t>
      </w:r>
      <w:r w:rsidR="009F5AFA" w:rsidRPr="00876861">
        <w:t>): [M+H] calc’d for C</w:t>
      </w:r>
      <w:r w:rsidR="009F5AFA" w:rsidRPr="00876861">
        <w:rPr>
          <w:vertAlign w:val="subscript"/>
        </w:rPr>
        <w:t>18</w:t>
      </w:r>
      <w:r w:rsidR="009F5AFA" w:rsidRPr="00876861">
        <w:t>H</w:t>
      </w:r>
      <w:r w:rsidR="009F5AFA" w:rsidRPr="00876861">
        <w:rPr>
          <w:vertAlign w:val="subscript"/>
        </w:rPr>
        <w:t>25</w:t>
      </w:r>
      <w:r w:rsidR="009F5AFA" w:rsidRPr="00876861">
        <w:t xml:space="preserve">NO is 272.19, found 272.70. </w:t>
      </w:r>
    </w:p>
    <w:p w14:paraId="0B3F876F" w14:textId="77777777" w:rsidR="009F5AFA" w:rsidRPr="00876861" w:rsidRDefault="009F5AFA" w:rsidP="009F5AFA">
      <w:pPr>
        <w:pStyle w:val="SMText"/>
        <w:jc w:val="both"/>
      </w:pPr>
    </w:p>
    <w:p w14:paraId="1F3B7256" w14:textId="77777777" w:rsidR="009F5AFA" w:rsidRPr="00876861" w:rsidRDefault="00B226A6" w:rsidP="009F5AFA">
      <w:pPr>
        <w:pStyle w:val="SMText"/>
        <w:jc w:val="both"/>
      </w:pPr>
      <w:r>
        <w:rPr>
          <w:rFonts w:ascii="Arial" w:hAnsi="Arial" w:cs="Arial"/>
          <w:noProof/>
          <w:sz w:val="22"/>
          <w:szCs w:val="22"/>
        </w:rPr>
        <w:object w:dxaOrig="1440" w:dyaOrig="1440" w14:anchorId="7027EA40">
          <v:shape id="_x0000_s1041" type="#_x0000_t75" alt="" style="position:absolute;left:0;text-align:left;margin-left:0;margin-top:18.95pt;width:107.1pt;height:61pt;z-index:251663360;mso-wrap-edited:f;mso-width-percent:0;mso-height-percent:0;mso-position-horizontal:absolute;mso-position-horizontal-relative:text;mso-position-vertical:absolute;mso-position-vertical-relative:text;mso-width-percent:0;mso-height-percent:0">
            <v:imagedata r:id="rId6" o:title=""/>
            <w10:wrap type="square"/>
          </v:shape>
          <o:OLEObject Type="Embed" ProgID="ChemDraw_x64.Document.6.0" ShapeID="_x0000_s1041" DrawAspect="Content" ObjectID="_1836020340" r:id="rId7"/>
        </w:object>
      </w:r>
      <w:r w:rsidR="009F5AFA" w:rsidRPr="00876861">
        <w:rPr>
          <w:b/>
          <w:bCs/>
          <w:i/>
          <w:iCs/>
        </w:rPr>
        <w:t>N</w:t>
      </w:r>
      <w:r w:rsidR="009F5AFA" w:rsidRPr="00876861">
        <w:rPr>
          <w:b/>
          <w:bCs/>
        </w:rPr>
        <w:t xml:space="preserve">-((exo)-bicyclo[2.2.1]heptan-2-yl)-4-cyclopropylbenzamide </w:t>
      </w:r>
      <w:r w:rsidR="009F5AFA" w:rsidRPr="00876861">
        <w:t>(</w:t>
      </w:r>
      <w:r w:rsidR="009F5AFA" w:rsidRPr="00876861">
        <w:rPr>
          <w:b/>
          <w:bCs/>
        </w:rPr>
        <w:t>MWAC-3990</w:t>
      </w:r>
      <w:r w:rsidR="009F5AFA" w:rsidRPr="00876861">
        <w:t>).</w:t>
      </w:r>
    </w:p>
    <w:p w14:paraId="469E0BE2" w14:textId="77777777" w:rsidR="009F5AFA" w:rsidRPr="00876861" w:rsidRDefault="009F5AFA" w:rsidP="009F5AFA">
      <w:pPr>
        <w:pStyle w:val="SMText"/>
        <w:jc w:val="both"/>
      </w:pPr>
      <w:r w:rsidRPr="00876861">
        <w:t>This compound</w:t>
      </w:r>
      <w:r w:rsidRPr="00876861">
        <w:rPr>
          <w:b/>
          <w:bCs/>
        </w:rPr>
        <w:t xml:space="preserve"> </w:t>
      </w:r>
      <w:r w:rsidRPr="00876861">
        <w:t>was prepared according to the procedure for</w:t>
      </w:r>
      <w:r w:rsidRPr="00876861">
        <w:rPr>
          <w:b/>
          <w:bCs/>
        </w:rPr>
        <w:t xml:space="preserve"> </w:t>
      </w:r>
      <w:r w:rsidRPr="00876861">
        <w:t xml:space="preserve">MWAC-3989 from 4-cyclopropylbenzoic acid, affording a pure product in 87% yield. </w:t>
      </w:r>
      <w:r w:rsidRPr="00876861">
        <w:rPr>
          <w:vertAlign w:val="superscript"/>
        </w:rPr>
        <w:t>1</w:t>
      </w:r>
      <w:r w:rsidRPr="00876861">
        <w:t>H NMR (400 MHz, DMSO-</w:t>
      </w:r>
      <w:r w:rsidRPr="00876861">
        <w:rPr>
          <w:i/>
          <w:iCs/>
        </w:rPr>
        <w:t>d</w:t>
      </w:r>
      <w:r w:rsidRPr="00876861">
        <w:rPr>
          <w:vertAlign w:val="subscript"/>
        </w:rPr>
        <w:t>6</w:t>
      </w:r>
      <w:r w:rsidRPr="00876861">
        <w:t xml:space="preserve">) δ 7.95 (d, </w:t>
      </w:r>
      <w:r w:rsidRPr="00876861">
        <w:rPr>
          <w:i/>
          <w:iCs/>
        </w:rPr>
        <w:t>J</w:t>
      </w:r>
      <w:r w:rsidRPr="00876861">
        <w:t xml:space="preserve"> = 6.7 Hz, 1H), 7.73 (d, </w:t>
      </w:r>
      <w:r w:rsidRPr="00876861">
        <w:rPr>
          <w:i/>
          <w:iCs/>
        </w:rPr>
        <w:t>J</w:t>
      </w:r>
      <w:r w:rsidRPr="00876861">
        <w:t xml:space="preserve"> = 8.3 Hz, 2H), 7.12 (d, </w:t>
      </w:r>
      <w:r w:rsidRPr="00876861">
        <w:rPr>
          <w:i/>
          <w:iCs/>
        </w:rPr>
        <w:t>J</w:t>
      </w:r>
      <w:r w:rsidRPr="00876861">
        <w:t xml:space="preserve"> = 8.3 Hz, 2H), 3.70 (q, </w:t>
      </w:r>
      <w:r w:rsidRPr="00876861">
        <w:rPr>
          <w:i/>
          <w:iCs/>
        </w:rPr>
        <w:t>J</w:t>
      </w:r>
      <w:r w:rsidRPr="00876861">
        <w:t xml:space="preserve"> = 7.2 Hz, 1H), </w:t>
      </w:r>
      <w:r w:rsidRPr="00876861">
        <w:lastRenderedPageBreak/>
        <w:t xml:space="preserve">2.28 – 2.18 (m, 1H), 2.21 – 2.13 (m, 1H), 1.96 (tt, </w:t>
      </w:r>
      <w:r w:rsidRPr="00876861">
        <w:rPr>
          <w:i/>
          <w:iCs/>
        </w:rPr>
        <w:t>J</w:t>
      </w:r>
      <w:r w:rsidRPr="00876861">
        <w:t xml:space="preserve"> = 8.3, 5.0 Hz, 1H), 1.68 – 1.37 (m, 4H), 1.27 – 1.05 (m, 4H), 1.06 – 0.94 (m, 2H), 0.78 – 0.64 (m, 2H); MS(</w:t>
      </w:r>
      <w:r w:rsidRPr="00876861">
        <w:rPr>
          <w:i/>
        </w:rPr>
        <w:t>m/z</w:t>
      </w:r>
      <w:r w:rsidRPr="00876861">
        <w:t>): [M+H] calc’d for C</w:t>
      </w:r>
      <w:r w:rsidRPr="00876861">
        <w:rPr>
          <w:vertAlign w:val="subscript"/>
        </w:rPr>
        <w:t>17</w:t>
      </w:r>
      <w:r w:rsidRPr="00876861">
        <w:t>H</w:t>
      </w:r>
      <w:r w:rsidRPr="00876861">
        <w:rPr>
          <w:vertAlign w:val="subscript"/>
        </w:rPr>
        <w:t>21</w:t>
      </w:r>
      <w:r w:rsidRPr="00876861">
        <w:t>NO is 256.16, found 256.30.</w:t>
      </w:r>
    </w:p>
    <w:p w14:paraId="383AB13F" w14:textId="77777777" w:rsidR="009F5AFA" w:rsidRPr="00876861" w:rsidRDefault="009F5AFA" w:rsidP="009F5AFA">
      <w:pPr>
        <w:pStyle w:val="SMText"/>
        <w:jc w:val="both"/>
      </w:pPr>
    </w:p>
    <w:p w14:paraId="3EAE970D" w14:textId="77777777" w:rsidR="009F5AFA" w:rsidRPr="00876861" w:rsidRDefault="00B226A6" w:rsidP="009F5AFA">
      <w:pPr>
        <w:pStyle w:val="SMText"/>
        <w:jc w:val="both"/>
      </w:pPr>
      <w:r>
        <w:rPr>
          <w:noProof/>
          <w:szCs w:val="24"/>
        </w:rPr>
        <w:object w:dxaOrig="1440" w:dyaOrig="1440" w14:anchorId="029AFD4B">
          <v:shape id="_x0000_s1040" type="#_x0000_t75" alt="" style="position:absolute;left:0;text-align:left;margin-left:9.35pt;margin-top:25.3pt;width:107.1pt;height:63.55pt;z-index:251659264;mso-wrap-edited:f;mso-width-percent:0;mso-height-percent:0;mso-position-horizontal:absolute;mso-position-horizontal-relative:text;mso-position-vertical:absolute;mso-position-vertical-relative:text;mso-width-percent:0;mso-height-percent:0">
            <v:imagedata r:id="rId8" o:title=""/>
            <w10:wrap type="square"/>
          </v:shape>
          <o:OLEObject Type="Embed" ProgID="ChemDraw_x64.Document.6.0" ShapeID="_x0000_s1040" DrawAspect="Content" ObjectID="_1836020339" r:id="rId9"/>
        </w:object>
      </w:r>
      <w:r w:rsidR="009F5AFA" w:rsidRPr="00876861">
        <w:rPr>
          <w:b/>
          <w:bCs/>
          <w:i/>
          <w:iCs/>
        </w:rPr>
        <w:t>N</w:t>
      </w:r>
      <w:r w:rsidR="009F5AFA" w:rsidRPr="00876861">
        <w:rPr>
          <w:b/>
          <w:bCs/>
        </w:rPr>
        <w:t>-((exo)-bicyclo[2.2.1]heptan-2-yl)-4-isopropylbenzamide</w:t>
      </w:r>
      <w:r w:rsidR="009F5AFA" w:rsidRPr="00876861">
        <w:rPr>
          <w:b/>
          <w:bCs/>
          <w:i/>
          <w:iCs/>
        </w:rPr>
        <w:t xml:space="preserve"> </w:t>
      </w:r>
      <w:r w:rsidR="009F5AFA" w:rsidRPr="00876861">
        <w:t>(</w:t>
      </w:r>
      <w:r w:rsidR="009F5AFA" w:rsidRPr="00876861">
        <w:rPr>
          <w:b/>
          <w:bCs/>
        </w:rPr>
        <w:t>MWAC-3991</w:t>
      </w:r>
      <w:r w:rsidR="009F5AFA" w:rsidRPr="00876861">
        <w:t>).</w:t>
      </w:r>
    </w:p>
    <w:p w14:paraId="4AE5AD68" w14:textId="77777777" w:rsidR="009F5AFA" w:rsidRPr="00876861" w:rsidRDefault="009F5AFA" w:rsidP="009F5AFA">
      <w:pPr>
        <w:pStyle w:val="SMText"/>
        <w:jc w:val="both"/>
      </w:pPr>
      <w:r w:rsidRPr="00876861">
        <w:t>This compound</w:t>
      </w:r>
      <w:r w:rsidRPr="00876861">
        <w:rPr>
          <w:b/>
          <w:bCs/>
        </w:rPr>
        <w:t xml:space="preserve"> </w:t>
      </w:r>
      <w:r w:rsidRPr="00876861">
        <w:t>was prepared according to the procedure for</w:t>
      </w:r>
      <w:r w:rsidRPr="00876861">
        <w:rPr>
          <w:b/>
          <w:bCs/>
        </w:rPr>
        <w:t xml:space="preserve"> </w:t>
      </w:r>
      <w:r w:rsidRPr="00876861">
        <w:t>MWAC-3989</w:t>
      </w:r>
      <w:r w:rsidRPr="00876861">
        <w:rPr>
          <w:b/>
          <w:bCs/>
        </w:rPr>
        <w:t xml:space="preserve"> </w:t>
      </w:r>
      <w:r w:rsidRPr="00876861">
        <w:t>from 4-isopropylbenzoic acid, affording a pure product in 58% yield.</w:t>
      </w:r>
      <w:r w:rsidRPr="00876861">
        <w:rPr>
          <w:vertAlign w:val="superscript"/>
        </w:rPr>
        <w:t xml:space="preserve"> 1</w:t>
      </w:r>
      <w:r w:rsidRPr="00876861">
        <w:t>H NMR (400 MHz, DMSO-</w:t>
      </w:r>
      <w:r w:rsidRPr="00876861">
        <w:rPr>
          <w:i/>
          <w:iCs/>
        </w:rPr>
        <w:t>d</w:t>
      </w:r>
      <w:r w:rsidRPr="00876861">
        <w:rPr>
          <w:vertAlign w:val="subscript"/>
        </w:rPr>
        <w:t>6</w:t>
      </w:r>
      <w:r w:rsidRPr="00876861">
        <w:t xml:space="preserve">) δ 7.98 (d, </w:t>
      </w:r>
      <w:r w:rsidRPr="00876861">
        <w:rPr>
          <w:i/>
          <w:iCs/>
        </w:rPr>
        <w:t>J</w:t>
      </w:r>
      <w:r w:rsidRPr="00876861">
        <w:t xml:space="preserve"> = 6.8 Hz, 1H), 7.76 (d, </w:t>
      </w:r>
      <w:r w:rsidRPr="00876861">
        <w:rPr>
          <w:i/>
          <w:iCs/>
        </w:rPr>
        <w:t>J</w:t>
      </w:r>
      <w:r w:rsidRPr="00876861">
        <w:t xml:space="preserve"> = 8.3 Hz, 2H), 7.30 (d, </w:t>
      </w:r>
      <w:r w:rsidRPr="00876861">
        <w:rPr>
          <w:i/>
          <w:iCs/>
        </w:rPr>
        <w:t>J</w:t>
      </w:r>
      <w:r w:rsidRPr="00876861">
        <w:t xml:space="preserve"> = 8.3 Hz, 2H), 3.70 (q,</w:t>
      </w:r>
      <w:r w:rsidRPr="00876861">
        <w:rPr>
          <w:i/>
          <w:iCs/>
        </w:rPr>
        <w:t xml:space="preserve"> J</w:t>
      </w:r>
      <w:r w:rsidRPr="00876861">
        <w:t xml:space="preserve"> = 7.1 Hz, 1H), 2.93 (p, </w:t>
      </w:r>
      <w:r w:rsidRPr="00876861">
        <w:rPr>
          <w:i/>
          <w:iCs/>
        </w:rPr>
        <w:t>J</w:t>
      </w:r>
      <w:r w:rsidRPr="00876861">
        <w:t xml:space="preserve"> = 6.9 Hz, 1H), 2.26 – 2.20 (m, 1H), 2.19 – 2.13 (m, 1H), 1.68 – 1.37 (m, 5H), 1.26 – 1.13 (m, 7H), 1.16 – 1.05 (m, 2H); MS(</w:t>
      </w:r>
      <w:r w:rsidRPr="00876861">
        <w:rPr>
          <w:i/>
        </w:rPr>
        <w:t>m/z</w:t>
      </w:r>
      <w:r w:rsidRPr="00876861">
        <w:t>): [M+H] calc’d for C</w:t>
      </w:r>
      <w:r w:rsidRPr="00876861">
        <w:rPr>
          <w:vertAlign w:val="subscript"/>
        </w:rPr>
        <w:t>17</w:t>
      </w:r>
      <w:r w:rsidRPr="00876861">
        <w:t>H</w:t>
      </w:r>
      <w:r w:rsidRPr="00876861">
        <w:rPr>
          <w:vertAlign w:val="subscript"/>
        </w:rPr>
        <w:t>23</w:t>
      </w:r>
      <w:r w:rsidRPr="00876861">
        <w:t>NO is 258.18, found 258.30.</w:t>
      </w:r>
    </w:p>
    <w:p w14:paraId="683A46E5" w14:textId="77777777" w:rsidR="009F5AFA" w:rsidRPr="00876861" w:rsidRDefault="009F5AFA" w:rsidP="009F5AFA">
      <w:pPr>
        <w:pStyle w:val="SMText"/>
        <w:jc w:val="both"/>
      </w:pPr>
    </w:p>
    <w:p w14:paraId="1EBEB069" w14:textId="77777777" w:rsidR="009F5AFA" w:rsidRPr="00876861" w:rsidRDefault="009F5AFA" w:rsidP="009F5AFA">
      <w:pPr>
        <w:pStyle w:val="SMText"/>
        <w:jc w:val="both"/>
        <w:rPr>
          <w:b/>
          <w:bCs/>
          <w:i/>
          <w:iCs/>
        </w:rPr>
      </w:pPr>
      <w:bookmarkStart w:id="1" w:name="_Hlk208921640"/>
      <w:r w:rsidRPr="00876861">
        <w:rPr>
          <w:b/>
          <w:bCs/>
          <w:i/>
          <w:iCs/>
        </w:rPr>
        <w:t>N-((endo)-bicyclo[2.2.1]heptan-2-yl)-4-(tert-butyl)benzamide</w:t>
      </w:r>
      <w:r w:rsidRPr="00876861">
        <w:rPr>
          <w:b/>
          <w:bCs/>
        </w:rPr>
        <w:t xml:space="preserve"> </w:t>
      </w:r>
      <w:r w:rsidRPr="00876861">
        <w:t>(</w:t>
      </w:r>
      <w:r w:rsidRPr="00876861">
        <w:rPr>
          <w:b/>
          <w:bCs/>
        </w:rPr>
        <w:t>MWAC-3992</w:t>
      </w:r>
      <w:r w:rsidRPr="00876861">
        <w:t>).</w:t>
      </w:r>
    </w:p>
    <w:p w14:paraId="1482713B" w14:textId="77777777" w:rsidR="009F5AFA" w:rsidRPr="00876861" w:rsidRDefault="00B226A6" w:rsidP="009F5AFA">
      <w:pPr>
        <w:pStyle w:val="SMText"/>
        <w:ind w:firstLine="0"/>
        <w:jc w:val="both"/>
        <w:rPr>
          <w:bCs/>
        </w:rPr>
      </w:pPr>
      <w:r>
        <w:rPr>
          <w:noProof/>
          <w:color w:val="000000"/>
        </w:rPr>
        <w:object w:dxaOrig="1440" w:dyaOrig="1440" w14:anchorId="7860EF65">
          <v:shape id="_x0000_s1039" type="#_x0000_t75" alt="" style="position:absolute;left:0;text-align:left;margin-left:0;margin-top:.7pt;width:116.15pt;height:68.35pt;z-index:251673600;mso-wrap-edited:f;mso-width-percent:0;mso-height-percent:0;mso-position-horizontal:absolute;mso-position-horizontal-relative:text;mso-position-vertical:absolute;mso-position-vertical-relative:text;mso-width-percent:0;mso-height-percent:0">
            <v:imagedata r:id="rId10" o:title=""/>
            <w10:wrap type="square"/>
          </v:shape>
          <o:OLEObject Type="Embed" ProgID="ChemDraw_x64.Document.6.0" ShapeID="_x0000_s1039" DrawAspect="Content" ObjectID="_1836020338" r:id="rId11"/>
        </w:object>
      </w:r>
      <w:r w:rsidR="009F5AFA" w:rsidRPr="00876861">
        <w:rPr>
          <w:bCs/>
        </w:rPr>
        <w:t>This compound</w:t>
      </w:r>
      <w:r w:rsidR="009F5AFA" w:rsidRPr="00876861">
        <w:rPr>
          <w:b/>
          <w:bCs/>
        </w:rPr>
        <w:t xml:space="preserve"> </w:t>
      </w:r>
      <w:r w:rsidR="009F5AFA" w:rsidRPr="00876861">
        <w:rPr>
          <w:bCs/>
        </w:rPr>
        <w:t>was prepared according to the procedure for</w:t>
      </w:r>
      <w:r w:rsidR="009F5AFA" w:rsidRPr="00876861">
        <w:rPr>
          <w:b/>
          <w:bCs/>
        </w:rPr>
        <w:t xml:space="preserve"> </w:t>
      </w:r>
      <w:r w:rsidR="009F5AFA" w:rsidRPr="00876861">
        <w:rPr>
          <w:bCs/>
        </w:rPr>
        <w:t xml:space="preserve">MWAC-3989 but using the racemic endo amine starting material, affording a pure product in 37% yield. </w:t>
      </w:r>
      <w:r w:rsidR="009F5AFA" w:rsidRPr="00876861">
        <w:rPr>
          <w:bCs/>
          <w:vertAlign w:val="superscript"/>
        </w:rPr>
        <w:t>1</w:t>
      </w:r>
      <w:r w:rsidR="009F5AFA" w:rsidRPr="00876861">
        <w:rPr>
          <w:bCs/>
        </w:rPr>
        <w:t>H NMR (400 MHz, DMSO-d6) δ 7.98 (d, J = 6.8 Hz, 1H), 7.88 (d, J = 8.6 Hz, 2H), 7.76 (d, J = 8.6 Hz, 2H), 3.70 (q, J = 7.1 Hz, 1H), 2.26 – 2.13 (m, 2H), 1.68 – 1.48 (m, 5H), 1.31 (s, 9H), 1.24 – 1.05 (m, 3H); MS(m/z): [M+H] calc’d for C</w:t>
      </w:r>
      <w:r w:rsidR="009F5AFA" w:rsidRPr="00876861">
        <w:rPr>
          <w:bCs/>
          <w:vertAlign w:val="subscript"/>
        </w:rPr>
        <w:t>18</w:t>
      </w:r>
      <w:r w:rsidR="009F5AFA" w:rsidRPr="00876861">
        <w:rPr>
          <w:bCs/>
        </w:rPr>
        <w:t>H</w:t>
      </w:r>
      <w:r w:rsidR="009F5AFA" w:rsidRPr="00876861">
        <w:rPr>
          <w:bCs/>
          <w:vertAlign w:val="subscript"/>
        </w:rPr>
        <w:t>25</w:t>
      </w:r>
      <w:r w:rsidR="009F5AFA" w:rsidRPr="00876861">
        <w:rPr>
          <w:bCs/>
        </w:rPr>
        <w:t>NO is 272.19, found 272.30.</w:t>
      </w:r>
      <w:bookmarkEnd w:id="1"/>
    </w:p>
    <w:p w14:paraId="6B3EAA0A" w14:textId="77777777" w:rsidR="009F5AFA" w:rsidRPr="00876861" w:rsidRDefault="009F5AFA" w:rsidP="009F5AFA">
      <w:pPr>
        <w:pStyle w:val="SMText"/>
        <w:ind w:firstLine="0"/>
        <w:jc w:val="both"/>
        <w:rPr>
          <w:bCs/>
        </w:rPr>
      </w:pPr>
    </w:p>
    <w:p w14:paraId="5E0E3805" w14:textId="77777777" w:rsidR="009F5AFA" w:rsidRPr="00876861" w:rsidRDefault="009F5AFA" w:rsidP="009F5AFA">
      <w:pPr>
        <w:pStyle w:val="SMText"/>
        <w:jc w:val="both"/>
      </w:pPr>
      <w:r w:rsidRPr="00876861">
        <w:rPr>
          <w:b/>
          <w:bCs/>
          <w:i/>
          <w:iCs/>
        </w:rPr>
        <w:t>N</w:t>
      </w:r>
      <w:r w:rsidRPr="00876861">
        <w:rPr>
          <w:b/>
          <w:bCs/>
        </w:rPr>
        <w:t>-((exo)-bicyclo[2.2.1]heptan-2-yl)-4-(2-hydroxypropan-2-yl)benzamide</w:t>
      </w:r>
      <w:r w:rsidRPr="00876861">
        <w:rPr>
          <w:b/>
          <w:bCs/>
          <w:i/>
          <w:iCs/>
        </w:rPr>
        <w:t xml:space="preserve"> </w:t>
      </w:r>
      <w:r w:rsidRPr="00876861">
        <w:t>(</w:t>
      </w:r>
      <w:r w:rsidRPr="00876861">
        <w:rPr>
          <w:b/>
          <w:bCs/>
        </w:rPr>
        <w:t>MWAC-3995</w:t>
      </w:r>
      <w:r w:rsidRPr="00876861">
        <w:t>).</w:t>
      </w:r>
    </w:p>
    <w:p w14:paraId="6287F15B" w14:textId="77777777" w:rsidR="009F5AFA" w:rsidRPr="00876861" w:rsidRDefault="00B226A6" w:rsidP="009F5AFA">
      <w:pPr>
        <w:pStyle w:val="SMText"/>
        <w:jc w:val="both"/>
      </w:pPr>
      <w:r>
        <w:rPr>
          <w:rFonts w:cs="Arial"/>
          <w:noProof/>
        </w:rPr>
        <w:object w:dxaOrig="1440" w:dyaOrig="1440" w14:anchorId="76438529">
          <v:shape id="_x0000_s1038" type="#_x0000_t75" alt="" style="position:absolute;left:0;text-align:left;margin-left:0;margin-top:0;width:116.5pt;height:68.7pt;z-index:251662336;mso-wrap-edited:f;mso-width-percent:0;mso-height-percent:0;mso-position-horizontal:absolute;mso-position-horizontal-relative:text;mso-position-vertical:absolute;mso-position-vertical-relative:text;mso-width-percent:0;mso-height-percent:0">
            <v:imagedata r:id="rId12" o:title=""/>
            <w10:wrap type="square"/>
          </v:shape>
          <o:OLEObject Type="Embed" ProgID="ChemDraw_x64.Document.6.0" ShapeID="_x0000_s1038" DrawAspect="Content" ObjectID="_1836020337" r:id="rId13"/>
        </w:object>
      </w:r>
      <w:r w:rsidR="009F5AFA" w:rsidRPr="00876861">
        <w:t>This compound was prepared according to the procedure for</w:t>
      </w:r>
      <w:r w:rsidR="009F5AFA" w:rsidRPr="00876861">
        <w:rPr>
          <w:b/>
          <w:bCs/>
        </w:rPr>
        <w:t xml:space="preserve"> </w:t>
      </w:r>
      <w:r w:rsidR="009F5AFA" w:rsidRPr="00876861">
        <w:t>MWAC-3989</w:t>
      </w:r>
      <w:r w:rsidR="009F5AFA" w:rsidRPr="00876861">
        <w:rPr>
          <w:b/>
          <w:bCs/>
        </w:rPr>
        <w:t xml:space="preserve"> </w:t>
      </w:r>
      <w:r w:rsidR="009F5AFA" w:rsidRPr="00876861">
        <w:t xml:space="preserve">from 4-(2-hydroxypropan-2-yl)benzoic acid, affording a pure product in 60% yield. </w:t>
      </w:r>
      <w:r w:rsidR="009F5AFA" w:rsidRPr="00876861">
        <w:rPr>
          <w:vertAlign w:val="superscript"/>
        </w:rPr>
        <w:t>1</w:t>
      </w:r>
      <w:r w:rsidR="009F5AFA" w:rsidRPr="00876861">
        <w:t>H NMR (400 MHz, DMSO-</w:t>
      </w:r>
      <w:r w:rsidR="009F5AFA" w:rsidRPr="00876861">
        <w:rPr>
          <w:i/>
          <w:iCs/>
        </w:rPr>
        <w:t>d</w:t>
      </w:r>
      <w:r w:rsidR="009F5AFA" w:rsidRPr="00876861">
        <w:rPr>
          <w:vertAlign w:val="subscript"/>
        </w:rPr>
        <w:t>6</w:t>
      </w:r>
      <w:r w:rsidR="009F5AFA" w:rsidRPr="00876861">
        <w:t xml:space="preserve">) δ 7.98 (d, </w:t>
      </w:r>
      <w:r w:rsidR="009F5AFA" w:rsidRPr="00876861">
        <w:rPr>
          <w:i/>
          <w:iCs/>
        </w:rPr>
        <w:t>J</w:t>
      </w:r>
      <w:r w:rsidR="009F5AFA" w:rsidRPr="00876861">
        <w:t xml:space="preserve"> = 6.7 Hz, 1H), 7.76 (d, </w:t>
      </w:r>
      <w:r w:rsidR="009F5AFA" w:rsidRPr="00876861">
        <w:rPr>
          <w:i/>
          <w:iCs/>
        </w:rPr>
        <w:t>J</w:t>
      </w:r>
      <w:r w:rsidR="009F5AFA" w:rsidRPr="00876861">
        <w:t xml:space="preserve"> = 8.5 Hz, 2H), 7.51 (d, </w:t>
      </w:r>
      <w:r w:rsidR="009F5AFA" w:rsidRPr="00876861">
        <w:rPr>
          <w:i/>
          <w:iCs/>
        </w:rPr>
        <w:t>J</w:t>
      </w:r>
      <w:r w:rsidR="009F5AFA" w:rsidRPr="00876861">
        <w:t xml:space="preserve"> = 8.4 Hz, 2H), 5.10 (s, 1H), 3.71 (q, </w:t>
      </w:r>
      <w:r w:rsidR="009F5AFA" w:rsidRPr="00876861">
        <w:rPr>
          <w:i/>
          <w:iCs/>
        </w:rPr>
        <w:t>J</w:t>
      </w:r>
      <w:r w:rsidR="009F5AFA" w:rsidRPr="00876861">
        <w:t xml:space="preserve"> = 6.9, 2H), 2.28 – 2.18 (m, 1H), 2.21 – 2.13 (m, 1H), 1.70 – 1.38 (m, 11H), 1.31 – 1.03 (m, 4H); MS(</w:t>
      </w:r>
      <w:r w:rsidR="009F5AFA" w:rsidRPr="00876861">
        <w:rPr>
          <w:i/>
        </w:rPr>
        <w:t>m/z</w:t>
      </w:r>
      <w:r w:rsidR="009F5AFA" w:rsidRPr="00876861">
        <w:t>): [M+H] calc’d for C</w:t>
      </w:r>
      <w:r w:rsidR="009F5AFA" w:rsidRPr="00876861">
        <w:rPr>
          <w:vertAlign w:val="subscript"/>
        </w:rPr>
        <w:t>17</w:t>
      </w:r>
      <w:r w:rsidR="009F5AFA" w:rsidRPr="00876861">
        <w:t>H</w:t>
      </w:r>
      <w:r w:rsidR="009F5AFA" w:rsidRPr="00876861">
        <w:rPr>
          <w:vertAlign w:val="subscript"/>
        </w:rPr>
        <w:t>23</w:t>
      </w:r>
      <w:r w:rsidR="009F5AFA" w:rsidRPr="00876861">
        <w:t>NO</w:t>
      </w:r>
      <w:r w:rsidR="009F5AFA" w:rsidRPr="00876861">
        <w:rPr>
          <w:vertAlign w:val="subscript"/>
        </w:rPr>
        <w:t>2</w:t>
      </w:r>
      <w:r w:rsidR="009F5AFA" w:rsidRPr="00876861">
        <w:t xml:space="preserve"> is 274.17, found 274.30.</w:t>
      </w:r>
    </w:p>
    <w:p w14:paraId="14430C39" w14:textId="77777777" w:rsidR="009F5AFA" w:rsidRPr="00876861" w:rsidRDefault="009F5AFA" w:rsidP="009F5AFA">
      <w:pPr>
        <w:pStyle w:val="SMText"/>
        <w:jc w:val="both"/>
      </w:pPr>
    </w:p>
    <w:p w14:paraId="6B38AA37" w14:textId="77777777" w:rsidR="009F5AFA" w:rsidRPr="00876861" w:rsidRDefault="009F5AFA" w:rsidP="009F5AFA">
      <w:pPr>
        <w:pStyle w:val="SMText"/>
        <w:jc w:val="both"/>
      </w:pPr>
      <w:r w:rsidRPr="00876861">
        <w:rPr>
          <w:b/>
          <w:bCs/>
          <w:i/>
          <w:iCs/>
        </w:rPr>
        <w:t>N</w:t>
      </w:r>
      <w:r w:rsidRPr="00876861">
        <w:rPr>
          <w:b/>
          <w:bCs/>
        </w:rPr>
        <w:t>-((exo)-bicyclo[2.2.1]heptan-2-yl)-4-ethylbenzamide</w:t>
      </w:r>
      <w:r w:rsidRPr="00876861">
        <w:rPr>
          <w:b/>
          <w:bCs/>
          <w:i/>
          <w:iCs/>
        </w:rPr>
        <w:t xml:space="preserve"> </w:t>
      </w:r>
      <w:r w:rsidRPr="00876861">
        <w:t>(</w:t>
      </w:r>
      <w:r w:rsidRPr="00876861">
        <w:rPr>
          <w:b/>
          <w:bCs/>
        </w:rPr>
        <w:t>MWAC-3996</w:t>
      </w:r>
      <w:r w:rsidRPr="00876861">
        <w:t>).</w:t>
      </w:r>
    </w:p>
    <w:p w14:paraId="77E6F311" w14:textId="77777777" w:rsidR="009F5AFA" w:rsidRPr="00876861" w:rsidRDefault="00B226A6" w:rsidP="009F5AFA">
      <w:pPr>
        <w:pStyle w:val="SMText"/>
        <w:jc w:val="both"/>
      </w:pPr>
      <w:r>
        <w:rPr>
          <w:rFonts w:cs="Arial"/>
          <w:noProof/>
          <w:szCs w:val="22"/>
        </w:rPr>
        <w:object w:dxaOrig="1440" w:dyaOrig="1440" w14:anchorId="4AB2137B">
          <v:shape id="_x0000_s1037" type="#_x0000_t75" alt="" style="position:absolute;left:0;text-align:left;margin-left:0;margin-top:.7pt;width:116.5pt;height:54.75pt;z-index:251664384;mso-wrap-edited:f;mso-width-percent:0;mso-height-percent:0;mso-position-horizontal:absolute;mso-position-horizontal-relative:text;mso-position-vertical:absolute;mso-position-vertical-relative:text;mso-width-percent:0;mso-height-percent:0">
            <v:imagedata r:id="rId14" o:title=""/>
            <w10:wrap type="square"/>
          </v:shape>
          <o:OLEObject Type="Embed" ProgID="ChemDraw_x64.Document.6.0" ShapeID="_x0000_s1037" DrawAspect="Content" ObjectID="_1836020336" r:id="rId15"/>
        </w:object>
      </w:r>
      <w:r w:rsidR="009F5AFA" w:rsidRPr="00876861">
        <w:t>This compound was prepared according to the procedure for</w:t>
      </w:r>
      <w:r w:rsidR="009F5AFA" w:rsidRPr="00876861">
        <w:rPr>
          <w:b/>
          <w:bCs/>
        </w:rPr>
        <w:t xml:space="preserve"> </w:t>
      </w:r>
      <w:r w:rsidR="009F5AFA" w:rsidRPr="00876861">
        <w:t>MWAC-3989</w:t>
      </w:r>
      <w:r w:rsidR="009F5AFA" w:rsidRPr="00876861">
        <w:rPr>
          <w:b/>
          <w:bCs/>
        </w:rPr>
        <w:t xml:space="preserve"> </w:t>
      </w:r>
      <w:r w:rsidR="009F5AFA" w:rsidRPr="00876861">
        <w:t xml:space="preserve">from 4-ethylbenzoic acid, affording a pure product in 55% yield. </w:t>
      </w:r>
      <w:r w:rsidR="009F5AFA" w:rsidRPr="00876861">
        <w:rPr>
          <w:vertAlign w:val="superscript"/>
        </w:rPr>
        <w:t>1</w:t>
      </w:r>
      <w:r w:rsidR="009F5AFA" w:rsidRPr="00876861">
        <w:t>H NMR (400 MHz, DMSO-</w:t>
      </w:r>
      <w:r w:rsidR="009F5AFA" w:rsidRPr="00876861">
        <w:rPr>
          <w:i/>
          <w:iCs/>
        </w:rPr>
        <w:t>d</w:t>
      </w:r>
      <w:r w:rsidR="009F5AFA" w:rsidRPr="00876861">
        <w:rPr>
          <w:vertAlign w:val="subscript"/>
        </w:rPr>
        <w:t>6</w:t>
      </w:r>
      <w:r w:rsidR="009F5AFA" w:rsidRPr="00876861">
        <w:t xml:space="preserve">) δ 7.98 (d, </w:t>
      </w:r>
      <w:r w:rsidR="009F5AFA" w:rsidRPr="00876861">
        <w:rPr>
          <w:i/>
          <w:iCs/>
        </w:rPr>
        <w:t>J</w:t>
      </w:r>
      <w:r w:rsidR="009F5AFA" w:rsidRPr="00876861">
        <w:t xml:space="preserve"> = 6.8 Hz, 1H), 7.76 (d, </w:t>
      </w:r>
      <w:r w:rsidR="009F5AFA" w:rsidRPr="00876861">
        <w:rPr>
          <w:i/>
          <w:iCs/>
        </w:rPr>
        <w:t>J</w:t>
      </w:r>
      <w:r w:rsidR="009F5AFA" w:rsidRPr="00876861">
        <w:t xml:space="preserve"> = 8.2 Hz, 2H), 7.27 (d, </w:t>
      </w:r>
      <w:r w:rsidR="009F5AFA" w:rsidRPr="00876861">
        <w:rPr>
          <w:i/>
          <w:iCs/>
        </w:rPr>
        <w:t>J</w:t>
      </w:r>
      <w:r w:rsidR="009F5AFA" w:rsidRPr="00876861">
        <w:t xml:space="preserve"> = 8.3 Hz, 2H), 3.71 (q, </w:t>
      </w:r>
      <w:r w:rsidR="009F5AFA" w:rsidRPr="00876861">
        <w:rPr>
          <w:i/>
          <w:iCs/>
        </w:rPr>
        <w:t>J</w:t>
      </w:r>
      <w:r w:rsidR="009F5AFA" w:rsidRPr="00876861">
        <w:t xml:space="preserve"> = 7.0 Hz, 1H), 2.73 – 2.59 (m, 2H), 2.26 – 2.13 (m, 2H), 1.68 – 1.36 (m, 5H), 1.19 (td, </w:t>
      </w:r>
      <w:r w:rsidR="009F5AFA" w:rsidRPr="00876861">
        <w:rPr>
          <w:i/>
          <w:iCs/>
        </w:rPr>
        <w:t>J</w:t>
      </w:r>
      <w:r w:rsidR="009F5AFA" w:rsidRPr="00876861">
        <w:t xml:space="preserve"> = 7.6, 5.3 Hz, 5H), 1.12 – 1.04 (m, 1H); MS(</w:t>
      </w:r>
      <w:r w:rsidR="009F5AFA" w:rsidRPr="00876861">
        <w:rPr>
          <w:i/>
        </w:rPr>
        <w:t>m/z</w:t>
      </w:r>
      <w:r w:rsidR="009F5AFA" w:rsidRPr="00876861">
        <w:t>): [M+H] calc’d for C</w:t>
      </w:r>
      <w:r w:rsidR="009F5AFA" w:rsidRPr="00876861">
        <w:rPr>
          <w:vertAlign w:val="subscript"/>
        </w:rPr>
        <w:t>16</w:t>
      </w:r>
      <w:r w:rsidR="009F5AFA" w:rsidRPr="00876861">
        <w:t>H</w:t>
      </w:r>
      <w:r w:rsidR="009F5AFA" w:rsidRPr="00876861">
        <w:rPr>
          <w:vertAlign w:val="subscript"/>
        </w:rPr>
        <w:t>21</w:t>
      </w:r>
      <w:r w:rsidR="009F5AFA" w:rsidRPr="00876861">
        <w:t>NO is 244.16, found 244.30.</w:t>
      </w:r>
    </w:p>
    <w:p w14:paraId="7207D360" w14:textId="77777777" w:rsidR="009F5AFA" w:rsidRPr="00876861" w:rsidRDefault="009F5AFA" w:rsidP="009F5AFA">
      <w:pPr>
        <w:pStyle w:val="SMText"/>
        <w:jc w:val="both"/>
      </w:pPr>
    </w:p>
    <w:p w14:paraId="314501FC" w14:textId="77777777" w:rsidR="009F5AFA" w:rsidRPr="00876861" w:rsidRDefault="009F5AFA" w:rsidP="009F5AFA">
      <w:pPr>
        <w:pStyle w:val="SMText"/>
        <w:jc w:val="both"/>
      </w:pPr>
      <w:r w:rsidRPr="00876861">
        <w:rPr>
          <w:b/>
          <w:bCs/>
          <w:i/>
          <w:iCs/>
        </w:rPr>
        <w:t>N</w:t>
      </w:r>
      <w:r w:rsidRPr="00876861">
        <w:rPr>
          <w:b/>
          <w:bCs/>
        </w:rPr>
        <w:t xml:space="preserve">-((exo)-bicyclo[2.2.1]heptan-2-yl)-4-(trifluoromethyl)benzamide </w:t>
      </w:r>
      <w:r w:rsidRPr="00876861">
        <w:t>(</w:t>
      </w:r>
      <w:r w:rsidRPr="00876861">
        <w:rPr>
          <w:b/>
          <w:bCs/>
        </w:rPr>
        <w:t>MWAC-3997</w:t>
      </w:r>
      <w:r w:rsidRPr="00876861">
        <w:t>).</w:t>
      </w:r>
    </w:p>
    <w:p w14:paraId="3F6A00FB" w14:textId="77777777" w:rsidR="009F5AFA" w:rsidRPr="00876861" w:rsidRDefault="00B226A6" w:rsidP="009F5AFA">
      <w:pPr>
        <w:pStyle w:val="SMText"/>
        <w:jc w:val="both"/>
      </w:pPr>
      <w:r>
        <w:rPr>
          <w:rFonts w:cs="Arial"/>
          <w:noProof/>
          <w:szCs w:val="22"/>
        </w:rPr>
        <w:object w:dxaOrig="1440" w:dyaOrig="1440" w14:anchorId="0DF74CC7">
          <v:shape id="_x0000_s1036" type="#_x0000_t75" alt="" style="position:absolute;left:0;text-align:left;margin-left:0;margin-top:0;width:117.6pt;height:60.6pt;z-index:251666432;mso-wrap-edited:f;mso-width-percent:0;mso-height-percent:0;mso-position-horizontal:absolute;mso-position-horizontal-relative:text;mso-position-vertical:absolute;mso-position-vertical-relative:text;mso-width-percent:0;mso-height-percent:0">
            <v:imagedata r:id="rId16" o:title=""/>
            <w10:wrap type="square"/>
          </v:shape>
          <o:OLEObject Type="Embed" ProgID="ChemDraw_x64.Document.6.0" ShapeID="_x0000_s1036" DrawAspect="Content" ObjectID="_1836020335" r:id="rId17"/>
        </w:object>
      </w:r>
      <w:r w:rsidR="009F5AFA" w:rsidRPr="00876861">
        <w:t>This compound was prepared according to the procedure for</w:t>
      </w:r>
      <w:r w:rsidR="009F5AFA" w:rsidRPr="00876861">
        <w:rPr>
          <w:b/>
          <w:bCs/>
        </w:rPr>
        <w:t xml:space="preserve"> </w:t>
      </w:r>
      <w:r w:rsidR="009F5AFA" w:rsidRPr="00876861">
        <w:t>MWAC-3989</w:t>
      </w:r>
      <w:r w:rsidR="009F5AFA" w:rsidRPr="00876861">
        <w:rPr>
          <w:b/>
          <w:bCs/>
        </w:rPr>
        <w:t xml:space="preserve"> </w:t>
      </w:r>
      <w:r w:rsidR="009F5AFA" w:rsidRPr="00876861">
        <w:t xml:space="preserve">from 4-(trifluoromethyl)benzoic acid, affording a pure product in 60% yield. </w:t>
      </w:r>
      <w:r w:rsidR="009F5AFA" w:rsidRPr="00876861">
        <w:rPr>
          <w:vertAlign w:val="superscript"/>
        </w:rPr>
        <w:t>1</w:t>
      </w:r>
      <w:r w:rsidR="009F5AFA" w:rsidRPr="00876861">
        <w:t>H NMR (400 MHz, DMSO-</w:t>
      </w:r>
      <w:r w:rsidR="009F5AFA" w:rsidRPr="00876861">
        <w:rPr>
          <w:i/>
          <w:iCs/>
        </w:rPr>
        <w:t>d</w:t>
      </w:r>
      <w:r w:rsidR="009F5AFA" w:rsidRPr="00876861">
        <w:rPr>
          <w:vertAlign w:val="subscript"/>
        </w:rPr>
        <w:t>6</w:t>
      </w:r>
      <w:r w:rsidR="009F5AFA" w:rsidRPr="00876861">
        <w:t xml:space="preserve">) δ 8.33 (d, </w:t>
      </w:r>
      <w:r w:rsidR="009F5AFA" w:rsidRPr="00876861">
        <w:rPr>
          <w:i/>
          <w:iCs/>
        </w:rPr>
        <w:t>J</w:t>
      </w:r>
      <w:r w:rsidR="009F5AFA" w:rsidRPr="00876861">
        <w:t xml:space="preserve"> = 6.6 Hz, 1H), 8.03 (d, </w:t>
      </w:r>
      <w:r w:rsidR="009F5AFA" w:rsidRPr="00876861">
        <w:rPr>
          <w:i/>
          <w:iCs/>
        </w:rPr>
        <w:t>J</w:t>
      </w:r>
      <w:r w:rsidR="009F5AFA" w:rsidRPr="00876861">
        <w:t xml:space="preserve"> = 8.1 Hz, 2H), 7.83 (d, </w:t>
      </w:r>
      <w:r w:rsidR="009F5AFA" w:rsidRPr="00876861">
        <w:rPr>
          <w:i/>
          <w:iCs/>
        </w:rPr>
        <w:t>J</w:t>
      </w:r>
      <w:r w:rsidR="009F5AFA" w:rsidRPr="00876861">
        <w:t xml:space="preserve"> = 8.3 Hz, 2H), 3.73 (q, </w:t>
      </w:r>
      <w:r w:rsidR="009F5AFA" w:rsidRPr="00876861">
        <w:rPr>
          <w:i/>
          <w:iCs/>
        </w:rPr>
        <w:t>J</w:t>
      </w:r>
      <w:r w:rsidR="009F5AFA" w:rsidRPr="00876861">
        <w:t xml:space="preserve"> = </w:t>
      </w:r>
      <w:r w:rsidR="009F5AFA" w:rsidRPr="00876861">
        <w:lastRenderedPageBreak/>
        <w:t>7.4 Hz, 1H), 2.27 – 2.17 (m, 2H), 1.71 – 1.38 (m, 5H), 1.26 – 1.07 (m, 3H); MS(</w:t>
      </w:r>
      <w:r w:rsidR="009F5AFA" w:rsidRPr="00876861">
        <w:rPr>
          <w:i/>
        </w:rPr>
        <w:t>m/z</w:t>
      </w:r>
      <w:r w:rsidR="009F5AFA" w:rsidRPr="00876861">
        <w:t>): [M+H] calc’d for C</w:t>
      </w:r>
      <w:r w:rsidR="009F5AFA" w:rsidRPr="00876861">
        <w:rPr>
          <w:vertAlign w:val="subscript"/>
        </w:rPr>
        <w:t>15</w:t>
      </w:r>
      <w:r w:rsidR="009F5AFA" w:rsidRPr="00876861">
        <w:t>H</w:t>
      </w:r>
      <w:r w:rsidR="009F5AFA" w:rsidRPr="00876861">
        <w:rPr>
          <w:vertAlign w:val="subscript"/>
        </w:rPr>
        <w:t>16</w:t>
      </w:r>
      <w:r w:rsidR="009F5AFA" w:rsidRPr="00876861">
        <w:t>F</w:t>
      </w:r>
      <w:r w:rsidR="009F5AFA" w:rsidRPr="00876861">
        <w:rPr>
          <w:vertAlign w:val="subscript"/>
        </w:rPr>
        <w:t>3</w:t>
      </w:r>
      <w:r w:rsidR="009F5AFA" w:rsidRPr="00876861">
        <w:t>NO is 284.12, found 284.27.</w:t>
      </w:r>
    </w:p>
    <w:p w14:paraId="60B46E41" w14:textId="77777777" w:rsidR="009F5AFA" w:rsidRPr="00876861" w:rsidRDefault="009F5AFA" w:rsidP="009F5AFA">
      <w:pPr>
        <w:pStyle w:val="SMText"/>
        <w:jc w:val="both"/>
      </w:pPr>
    </w:p>
    <w:p w14:paraId="04F6A1FD" w14:textId="77777777" w:rsidR="009F5AFA" w:rsidRPr="00876861" w:rsidRDefault="009F5AFA" w:rsidP="009F5AFA">
      <w:pPr>
        <w:pStyle w:val="SMText"/>
        <w:jc w:val="both"/>
      </w:pPr>
      <w:r w:rsidRPr="00876861">
        <w:rPr>
          <w:b/>
          <w:bCs/>
          <w:i/>
          <w:iCs/>
        </w:rPr>
        <w:t>N</w:t>
      </w:r>
      <w:r w:rsidRPr="00876861">
        <w:rPr>
          <w:b/>
          <w:bCs/>
        </w:rPr>
        <w:t xml:space="preserve">-((exo)-bicyclo[2.2.1]heptan-2-yl)-4-(2-methoxypropan-2-yl)benzamide </w:t>
      </w:r>
      <w:r w:rsidRPr="00876861">
        <w:t>(</w:t>
      </w:r>
      <w:r w:rsidRPr="00876861">
        <w:rPr>
          <w:b/>
          <w:bCs/>
        </w:rPr>
        <w:t>MWAC-3998</w:t>
      </w:r>
      <w:r w:rsidRPr="00876861">
        <w:t>).</w:t>
      </w:r>
    </w:p>
    <w:p w14:paraId="04B10962" w14:textId="77777777" w:rsidR="009F5AFA" w:rsidRPr="00876861" w:rsidRDefault="00B226A6" w:rsidP="009F5AFA">
      <w:pPr>
        <w:pStyle w:val="SMText"/>
        <w:jc w:val="both"/>
      </w:pPr>
      <w:r>
        <w:rPr>
          <w:noProof/>
        </w:rPr>
        <w:object w:dxaOrig="1440" w:dyaOrig="1440" w14:anchorId="6E10222B">
          <v:shape id="_x0000_s1035" type="#_x0000_t75" alt="" style="position:absolute;left:0;text-align:left;margin-left:0;margin-top:0;width:117.55pt;height:68.7pt;z-index:251661312;mso-wrap-edited:f;mso-width-percent:0;mso-height-percent:0;mso-position-horizontal:absolute;mso-position-horizontal-relative:text;mso-position-vertical:absolute;mso-position-vertical-relative:text;mso-width-percent:0;mso-height-percent:0">
            <v:imagedata r:id="rId18" o:title=""/>
            <w10:wrap type="square"/>
          </v:shape>
          <o:OLEObject Type="Embed" ProgID="ChemDraw_x64.Document.6.0" ShapeID="_x0000_s1035" DrawAspect="Content" ObjectID="_1836020334" r:id="rId19"/>
        </w:object>
      </w:r>
      <w:r w:rsidR="009F5AFA" w:rsidRPr="00876861">
        <w:t>This compound was prepared according to the procedure for</w:t>
      </w:r>
      <w:r w:rsidR="009F5AFA" w:rsidRPr="00876861">
        <w:rPr>
          <w:b/>
          <w:bCs/>
        </w:rPr>
        <w:t xml:space="preserve"> </w:t>
      </w:r>
      <w:r w:rsidR="009F5AFA" w:rsidRPr="00876861">
        <w:t>MWAC-3989</w:t>
      </w:r>
      <w:r w:rsidR="009F5AFA" w:rsidRPr="00876861">
        <w:rPr>
          <w:b/>
          <w:bCs/>
        </w:rPr>
        <w:t xml:space="preserve"> </w:t>
      </w:r>
      <w:r w:rsidR="009F5AFA" w:rsidRPr="00876861">
        <w:t xml:space="preserve">from 4-(2-methoxypropan-2-yl)benzoic acid, affording a pure product in 54% yield. </w:t>
      </w:r>
      <w:r w:rsidR="009F5AFA" w:rsidRPr="00876861">
        <w:rPr>
          <w:vertAlign w:val="superscript"/>
        </w:rPr>
        <w:t>1</w:t>
      </w:r>
      <w:r w:rsidR="009F5AFA" w:rsidRPr="00876861">
        <w:t>H NMR (400 MHz, DMSO-</w:t>
      </w:r>
      <w:r w:rsidR="009F5AFA" w:rsidRPr="00876861">
        <w:rPr>
          <w:i/>
          <w:iCs/>
        </w:rPr>
        <w:t>d</w:t>
      </w:r>
      <w:r w:rsidR="009F5AFA" w:rsidRPr="00876861">
        <w:rPr>
          <w:vertAlign w:val="subscript"/>
        </w:rPr>
        <w:t>6</w:t>
      </w:r>
      <w:r w:rsidR="009F5AFA" w:rsidRPr="00876861">
        <w:t xml:space="preserve">) δ 8.04 (d, </w:t>
      </w:r>
      <w:r w:rsidR="009F5AFA" w:rsidRPr="00876861">
        <w:rPr>
          <w:i/>
          <w:iCs/>
        </w:rPr>
        <w:t>J</w:t>
      </w:r>
      <w:r w:rsidR="009F5AFA" w:rsidRPr="00876861">
        <w:t xml:space="preserve"> = 6.7 Hz, 1H), 7.80 (d, </w:t>
      </w:r>
      <w:r w:rsidR="009F5AFA" w:rsidRPr="00876861">
        <w:rPr>
          <w:i/>
          <w:iCs/>
        </w:rPr>
        <w:t>J</w:t>
      </w:r>
      <w:r w:rsidR="009F5AFA" w:rsidRPr="00876861">
        <w:t xml:space="preserve"> = 8.4 Hz, 2H), 7.44 (d, </w:t>
      </w:r>
      <w:r w:rsidR="009F5AFA" w:rsidRPr="00876861">
        <w:rPr>
          <w:i/>
          <w:iCs/>
        </w:rPr>
        <w:t>J</w:t>
      </w:r>
      <w:r w:rsidR="009F5AFA" w:rsidRPr="00876861">
        <w:t xml:space="preserve"> = 8.4 Hz, 2H), 3.71 (q, </w:t>
      </w:r>
      <w:r w:rsidR="009F5AFA" w:rsidRPr="00876861">
        <w:rPr>
          <w:i/>
          <w:iCs/>
        </w:rPr>
        <w:t>J</w:t>
      </w:r>
      <w:r w:rsidR="009F5AFA" w:rsidRPr="00876861">
        <w:t xml:space="preserve"> = 7.1 Hz, 1H), 2.99 (s, 3H), 2.29 – 2.19 (m, 1H), 2.22 – 2.14 (m, 1H), 1.69 – 1.40 (m, 11H), 1.26 – 1.03 (m, 4H); MS(</w:t>
      </w:r>
      <w:r w:rsidR="009F5AFA" w:rsidRPr="00876861">
        <w:rPr>
          <w:i/>
        </w:rPr>
        <w:t>m/z</w:t>
      </w:r>
      <w:r w:rsidR="009F5AFA" w:rsidRPr="00876861">
        <w:t>): [M+H] calc’d for C</w:t>
      </w:r>
      <w:r w:rsidR="009F5AFA" w:rsidRPr="00876861">
        <w:rPr>
          <w:vertAlign w:val="subscript"/>
        </w:rPr>
        <w:t>18</w:t>
      </w:r>
      <w:r w:rsidR="009F5AFA" w:rsidRPr="00876861">
        <w:t>H</w:t>
      </w:r>
      <w:r w:rsidR="009F5AFA" w:rsidRPr="00876861">
        <w:rPr>
          <w:vertAlign w:val="subscript"/>
        </w:rPr>
        <w:t>25</w:t>
      </w:r>
      <w:r w:rsidR="009F5AFA" w:rsidRPr="00876861">
        <w:t>NO</w:t>
      </w:r>
      <w:r w:rsidR="009F5AFA" w:rsidRPr="00876861">
        <w:rPr>
          <w:vertAlign w:val="subscript"/>
        </w:rPr>
        <w:t>2</w:t>
      </w:r>
      <w:r w:rsidR="009F5AFA" w:rsidRPr="00876861">
        <w:t xml:space="preserve"> is 287.19, found 287.29.</w:t>
      </w:r>
    </w:p>
    <w:p w14:paraId="16C196FF" w14:textId="77777777" w:rsidR="009F5AFA" w:rsidRPr="00876861" w:rsidRDefault="009F5AFA" w:rsidP="009F5AFA">
      <w:pPr>
        <w:pStyle w:val="SMText"/>
        <w:jc w:val="both"/>
      </w:pPr>
    </w:p>
    <w:p w14:paraId="1BCA766D" w14:textId="77777777" w:rsidR="009F5AFA" w:rsidRPr="00876861" w:rsidRDefault="009F5AFA" w:rsidP="009F5AFA">
      <w:pPr>
        <w:pStyle w:val="SMText"/>
        <w:jc w:val="both"/>
        <w:rPr>
          <w:b/>
          <w:bCs/>
        </w:rPr>
      </w:pPr>
      <w:r w:rsidRPr="00876861">
        <w:rPr>
          <w:b/>
          <w:bCs/>
        </w:rPr>
        <w:t>4-(tert-butyl)-N-cyclohexylbenzamide (MWAC-4000).</w:t>
      </w:r>
    </w:p>
    <w:p w14:paraId="412DF982" w14:textId="77777777" w:rsidR="009F5AFA" w:rsidRPr="00876861" w:rsidRDefault="009F5AFA" w:rsidP="009F5AFA">
      <w:pPr>
        <w:pStyle w:val="SMText"/>
        <w:jc w:val="both"/>
      </w:pPr>
      <w:r w:rsidRPr="00876861">
        <w:t>This compound was prepared according to the procedure for</w:t>
      </w:r>
      <w:r w:rsidRPr="00876861">
        <w:rPr>
          <w:b/>
          <w:bCs/>
        </w:rPr>
        <w:t xml:space="preserve"> </w:t>
      </w:r>
      <w:r w:rsidRPr="00876861">
        <w:t>MWAC-3989</w:t>
      </w:r>
      <w:r w:rsidR="00B226A6">
        <w:rPr>
          <w:rFonts w:eastAsia="Myriad Pro" w:cs="Arial"/>
          <w:bCs/>
          <w:noProof/>
          <w:color w:val="000000" w:themeColor="text1"/>
          <w:szCs w:val="22"/>
          <w14:ligatures w14:val="standardContextual"/>
        </w:rPr>
        <w:object w:dxaOrig="1440" w:dyaOrig="1440" w14:anchorId="63A2A2C6">
          <v:shape id="_x0000_s1034" type="#_x0000_t75" alt="" style="position:absolute;left:0;text-align:left;margin-left:8.95pt;margin-top:1.1pt;width:89.7pt;height:53.2pt;z-index:251674624;mso-wrap-edited:f;mso-width-percent:0;mso-height-percent:0;mso-position-horizontal-relative:text;mso-position-vertical-relative:text;mso-width-percent:0;mso-height-percent:0">
            <v:imagedata r:id="rId20" o:title=""/>
            <w10:wrap type="square"/>
          </v:shape>
          <o:OLEObject Type="Embed" ProgID="ChemDraw_x64.Document.6.0" ShapeID="_x0000_s1034" DrawAspect="Content" ObjectID="_1836020333" r:id="rId21"/>
        </w:object>
      </w:r>
      <w:r w:rsidRPr="00876861">
        <w:t xml:space="preserve"> but using cyclohexyl amine, affording a pure product in 62% yield. </w:t>
      </w:r>
      <w:r w:rsidRPr="00876861">
        <w:rPr>
          <w:vertAlign w:val="superscript"/>
        </w:rPr>
        <w:t>1</w:t>
      </w:r>
      <w:r w:rsidRPr="00876861">
        <w:t>H NMR (400 MHz, DMSO-d6) δ 8.09 (d, J = 8.0 Hz, 1H), 7.77 (d, J = 8.5 Hz, 2H), 7.45 (d, J = 8.5 Hz, 2H), 3.75 (q, J = 7.4 Hz, 1H), 1.89 – 1.68 (m, 4H), 1.68 – 1.55 (m, 1H), 1.40 – 1.22 (m, 13H), 1.22 – 1.06 (m, 1H); MS(m/z): [M+H] calc’d for C</w:t>
      </w:r>
      <w:r w:rsidRPr="00876861">
        <w:rPr>
          <w:vertAlign w:val="subscript"/>
        </w:rPr>
        <w:t>17</w:t>
      </w:r>
      <w:r w:rsidRPr="00876861">
        <w:t>H</w:t>
      </w:r>
      <w:r w:rsidRPr="00876861">
        <w:rPr>
          <w:vertAlign w:val="subscript"/>
        </w:rPr>
        <w:t>25</w:t>
      </w:r>
      <w:r w:rsidRPr="00876861">
        <w:t>NO is 260.19, found 260.30.</w:t>
      </w:r>
    </w:p>
    <w:p w14:paraId="1BC9B5C3" w14:textId="77777777" w:rsidR="009F5AFA" w:rsidRPr="00876861" w:rsidRDefault="009F5AFA" w:rsidP="009F5AFA">
      <w:pPr>
        <w:pStyle w:val="SMText"/>
        <w:jc w:val="both"/>
      </w:pPr>
    </w:p>
    <w:p w14:paraId="244EC2E6" w14:textId="77777777" w:rsidR="009F5AFA" w:rsidRPr="00876861" w:rsidRDefault="009F5AFA" w:rsidP="009F5AFA">
      <w:pPr>
        <w:pStyle w:val="SMText"/>
        <w:jc w:val="both"/>
        <w:rPr>
          <w:b/>
        </w:rPr>
      </w:pPr>
      <w:r w:rsidRPr="00876861">
        <w:rPr>
          <w:b/>
        </w:rPr>
        <w:t>4-(tert-butyl)-N-cycloheptylbenzamide (MWAC-4001).</w:t>
      </w:r>
    </w:p>
    <w:p w14:paraId="7C97A8D9" w14:textId="77777777" w:rsidR="009F5AFA" w:rsidRPr="00876861" w:rsidRDefault="00B226A6" w:rsidP="009F5AFA">
      <w:pPr>
        <w:pStyle w:val="SMText"/>
        <w:jc w:val="both"/>
      </w:pPr>
      <w:r>
        <w:rPr>
          <w:rFonts w:eastAsia="Myriad Pro" w:cs="Arial"/>
          <w:bCs/>
          <w:noProof/>
          <w:color w:val="000000" w:themeColor="text1"/>
          <w:szCs w:val="22"/>
          <w14:ligatures w14:val="standardContextual"/>
        </w:rPr>
        <w:object w:dxaOrig="1440" w:dyaOrig="1440" w14:anchorId="000450CD">
          <v:shape id="_x0000_s1033" type="#_x0000_t75" alt="" style="position:absolute;left:0;text-align:left;margin-left:-1.95pt;margin-top:1.8pt;width:94.35pt;height:55.3pt;z-index:251675648;mso-wrap-edited:f;mso-width-percent:0;mso-height-percent:0;mso-position-horizontal-relative:text;mso-position-vertical-relative:text;mso-width-percent:0;mso-height-percent:0">
            <v:imagedata r:id="rId22" o:title=""/>
            <w10:wrap type="square"/>
          </v:shape>
          <o:OLEObject Type="Embed" ProgID="ChemDraw_x64.Document.6.0" ShapeID="_x0000_s1033" DrawAspect="Content" ObjectID="_1836020332" r:id="rId23"/>
        </w:object>
      </w:r>
      <w:r w:rsidR="009F5AFA" w:rsidRPr="00876861">
        <w:t>This compound was prepared according to the procedure for</w:t>
      </w:r>
      <w:r w:rsidR="009F5AFA" w:rsidRPr="00876861">
        <w:rPr>
          <w:b/>
          <w:bCs/>
        </w:rPr>
        <w:t xml:space="preserve"> </w:t>
      </w:r>
      <w:r w:rsidR="009F5AFA" w:rsidRPr="00876861">
        <w:t>MWAC-3989 but using cycloheptyl amine, affording a pure product in 62% yield. 1H NMR (400 MHz, DMSO-d6) δ 8.14 (d, J = 7.9 Hz, 1H), 7.76 (d, J = 8.5 Hz, 2H), 7.45 (d, J = 8.5 Hz, 2H), 3.94 (dtd, J = 12.3, 9.1, 4.5 Hz, 1H), 1.91 – 1.76 (m, 2H), 1.74 – 1.37 (m, 10H), 1.29 (s, 9H); MS(m/z): [M+H] calc’d for C</w:t>
      </w:r>
      <w:r w:rsidR="009F5AFA" w:rsidRPr="00876861">
        <w:rPr>
          <w:vertAlign w:val="subscript"/>
        </w:rPr>
        <w:t>18</w:t>
      </w:r>
      <w:r w:rsidR="009F5AFA" w:rsidRPr="00876861">
        <w:t>H</w:t>
      </w:r>
      <w:r w:rsidR="009F5AFA" w:rsidRPr="00876861">
        <w:rPr>
          <w:vertAlign w:val="subscript"/>
        </w:rPr>
        <w:t>27</w:t>
      </w:r>
      <w:r w:rsidR="009F5AFA" w:rsidRPr="00876861">
        <w:t>NO is 274.21, found 274.80.</w:t>
      </w:r>
    </w:p>
    <w:p w14:paraId="61358EFB" w14:textId="77777777" w:rsidR="009F5AFA" w:rsidRPr="00876861" w:rsidRDefault="009F5AFA" w:rsidP="009F5AFA">
      <w:pPr>
        <w:pStyle w:val="SMText"/>
        <w:jc w:val="both"/>
      </w:pPr>
    </w:p>
    <w:p w14:paraId="5EBB20A7" w14:textId="77777777" w:rsidR="009F5AFA" w:rsidRPr="00876861" w:rsidRDefault="009F5AFA" w:rsidP="009F5AFA">
      <w:pPr>
        <w:pStyle w:val="SMText"/>
        <w:jc w:val="both"/>
      </w:pPr>
      <w:r w:rsidRPr="00876861">
        <w:rPr>
          <w:b/>
          <w:bCs/>
          <w:i/>
          <w:iCs/>
        </w:rPr>
        <w:t>N</w:t>
      </w:r>
      <w:r w:rsidRPr="00876861">
        <w:rPr>
          <w:b/>
          <w:bCs/>
        </w:rPr>
        <w:t xml:space="preserve">-((exo)-bicyclo[2.2.1]heptan-2-yl)-4-methylbenzamide </w:t>
      </w:r>
      <w:r w:rsidRPr="00876861">
        <w:t>(</w:t>
      </w:r>
      <w:r w:rsidRPr="00876861">
        <w:rPr>
          <w:b/>
          <w:bCs/>
        </w:rPr>
        <w:t>MWAC-4010</w:t>
      </w:r>
      <w:r w:rsidRPr="00876861">
        <w:t>).</w:t>
      </w:r>
    </w:p>
    <w:p w14:paraId="4BE08EF8" w14:textId="77777777" w:rsidR="009F5AFA" w:rsidRPr="00876861" w:rsidRDefault="00B226A6" w:rsidP="009F5AFA">
      <w:pPr>
        <w:pStyle w:val="SMText"/>
        <w:jc w:val="both"/>
      </w:pPr>
      <w:r>
        <w:rPr>
          <w:rFonts w:cs="Arial"/>
          <w:noProof/>
          <w:szCs w:val="22"/>
        </w:rPr>
        <w:object w:dxaOrig="1440" w:dyaOrig="1440" w14:anchorId="4D5B2482">
          <v:shape id="_x0000_s1032" type="#_x0000_t75" alt="" style="position:absolute;left:0;text-align:left;margin-left:0;margin-top:0;width:103.65pt;height:54.75pt;z-index:251665408;mso-wrap-edited:f;mso-width-percent:0;mso-height-percent:0;mso-position-horizontal:absolute;mso-position-horizontal-relative:text;mso-position-vertical:absolute;mso-position-vertical-relative:text;mso-width-percent:0;mso-height-percent:0">
            <v:imagedata r:id="rId24" o:title=""/>
            <w10:wrap type="square"/>
          </v:shape>
          <o:OLEObject Type="Embed" ProgID="ChemDraw_x64.Document.6.0" ShapeID="_x0000_s1032" DrawAspect="Content" ObjectID="_1836020331" r:id="rId25"/>
        </w:object>
      </w:r>
      <w:r w:rsidR="009F5AFA" w:rsidRPr="00876861">
        <w:t>This compound was prepared according to the procedure for</w:t>
      </w:r>
      <w:r w:rsidR="009F5AFA" w:rsidRPr="00876861">
        <w:rPr>
          <w:b/>
          <w:bCs/>
        </w:rPr>
        <w:t xml:space="preserve"> </w:t>
      </w:r>
      <w:r w:rsidR="009F5AFA" w:rsidRPr="00876861">
        <w:t>MWAC-3989</w:t>
      </w:r>
      <w:r w:rsidR="009F5AFA" w:rsidRPr="00876861">
        <w:rPr>
          <w:b/>
          <w:bCs/>
        </w:rPr>
        <w:t xml:space="preserve"> </w:t>
      </w:r>
      <w:r w:rsidR="009F5AFA" w:rsidRPr="00876861">
        <w:t xml:space="preserve">from 4-methylbenzoic acid, affording a pure product in 53% yield. </w:t>
      </w:r>
      <w:r w:rsidR="009F5AFA" w:rsidRPr="00876861">
        <w:rPr>
          <w:vertAlign w:val="superscript"/>
        </w:rPr>
        <w:t>1</w:t>
      </w:r>
      <w:r w:rsidR="009F5AFA" w:rsidRPr="00876861">
        <w:t>H NMR (400 MHz, DMSO-</w:t>
      </w:r>
      <w:r w:rsidR="009F5AFA" w:rsidRPr="00876861">
        <w:rPr>
          <w:i/>
          <w:iCs/>
        </w:rPr>
        <w:t>d</w:t>
      </w:r>
      <w:r w:rsidR="009F5AFA" w:rsidRPr="00876861">
        <w:rPr>
          <w:vertAlign w:val="subscript"/>
        </w:rPr>
        <w:t>6</w:t>
      </w:r>
      <w:r w:rsidR="009F5AFA" w:rsidRPr="00876861">
        <w:t xml:space="preserve">) δ 7.98 (d, </w:t>
      </w:r>
      <w:r w:rsidR="009F5AFA" w:rsidRPr="00876861">
        <w:rPr>
          <w:i/>
          <w:iCs/>
        </w:rPr>
        <w:t>J</w:t>
      </w:r>
      <w:r w:rsidR="009F5AFA" w:rsidRPr="00876861">
        <w:t xml:space="preserve"> = 6.7 Hz, 1H), 7.75 (d, </w:t>
      </w:r>
      <w:r w:rsidR="009F5AFA" w:rsidRPr="00876861">
        <w:rPr>
          <w:i/>
          <w:iCs/>
        </w:rPr>
        <w:t>J</w:t>
      </w:r>
      <w:r w:rsidR="009F5AFA" w:rsidRPr="00876861">
        <w:t xml:space="preserve"> = 8.2 Hz, 2H), 7.24 (d, </w:t>
      </w:r>
      <w:r w:rsidR="009F5AFA" w:rsidRPr="00876861">
        <w:rPr>
          <w:i/>
          <w:iCs/>
        </w:rPr>
        <w:t>J</w:t>
      </w:r>
      <w:r w:rsidR="009F5AFA" w:rsidRPr="00876861">
        <w:t xml:space="preserve"> = 8.1 Hz, 2H), 3.70 (q, </w:t>
      </w:r>
      <w:r w:rsidR="009F5AFA" w:rsidRPr="00876861">
        <w:rPr>
          <w:i/>
          <w:iCs/>
        </w:rPr>
        <w:t>J</w:t>
      </w:r>
      <w:r w:rsidR="009F5AFA" w:rsidRPr="00876861">
        <w:t xml:space="preserve"> = 6.9, 1H), 2.35 (s, 3H), 2.27 – 2.13 (m, 2H), 1.68 – 1.37 (m, 5H), 1.25 – 1.05 (m, 3H); MS(</w:t>
      </w:r>
      <w:r w:rsidR="009F5AFA" w:rsidRPr="00876861">
        <w:rPr>
          <w:i/>
        </w:rPr>
        <w:t>m/z</w:t>
      </w:r>
      <w:r w:rsidR="009F5AFA" w:rsidRPr="00876861">
        <w:t>): [M+H] calc’d for C</w:t>
      </w:r>
      <w:r w:rsidR="009F5AFA" w:rsidRPr="00876861">
        <w:rPr>
          <w:vertAlign w:val="subscript"/>
        </w:rPr>
        <w:t>15</w:t>
      </w:r>
      <w:r w:rsidR="009F5AFA" w:rsidRPr="00876861">
        <w:t>H</w:t>
      </w:r>
      <w:r w:rsidR="009F5AFA" w:rsidRPr="00876861">
        <w:rPr>
          <w:vertAlign w:val="subscript"/>
        </w:rPr>
        <w:t>19</w:t>
      </w:r>
      <w:r w:rsidR="009F5AFA" w:rsidRPr="00876861">
        <w:t>NO is 230.15, found 230.50.</w:t>
      </w:r>
    </w:p>
    <w:p w14:paraId="00D993F1" w14:textId="77777777" w:rsidR="009F5AFA" w:rsidRPr="00876861" w:rsidRDefault="009F5AFA" w:rsidP="009F5AFA">
      <w:pPr>
        <w:pStyle w:val="SMText"/>
        <w:jc w:val="both"/>
      </w:pPr>
    </w:p>
    <w:p w14:paraId="360D41D8" w14:textId="77777777" w:rsidR="009F5AFA" w:rsidRPr="00876861" w:rsidRDefault="00B226A6" w:rsidP="009F5AFA">
      <w:pPr>
        <w:pStyle w:val="SMText"/>
        <w:jc w:val="both"/>
      </w:pPr>
      <w:r>
        <w:rPr>
          <w:rFonts w:cs="Arial"/>
          <w:noProof/>
          <w:szCs w:val="22"/>
          <w14:ligatures w14:val="standardContextual"/>
        </w:rPr>
        <w:object w:dxaOrig="1440" w:dyaOrig="1440" w14:anchorId="6CC380BD">
          <v:shape id="_x0000_s1031" type="#_x0000_t75" alt="" style="position:absolute;left:0;text-align:left;margin-left:-1.95pt;margin-top:18.05pt;width:118.6pt;height:50.9pt;z-index:251667456;mso-wrap-edited:f;mso-width-percent:0;mso-height-percent:0;mso-position-horizontal-relative:text;mso-position-vertical-relative:text;mso-width-percent:0;mso-height-percent:0">
            <v:imagedata r:id="rId26" o:title=""/>
            <w10:wrap type="square"/>
          </v:shape>
          <o:OLEObject Type="Embed" ProgID="ChemDraw_x64.Document.6.0" ShapeID="_x0000_s1031" DrawAspect="Content" ObjectID="_1836020330" r:id="rId27"/>
        </w:object>
      </w:r>
      <w:r w:rsidR="009F5AFA" w:rsidRPr="00876861">
        <w:rPr>
          <w:b/>
          <w:bCs/>
        </w:rPr>
        <w:t>(</w:t>
      </w:r>
      <w:r w:rsidR="009F5AFA" w:rsidRPr="00876861">
        <w:rPr>
          <w:b/>
          <w:bCs/>
          <w:i/>
          <w:iCs/>
        </w:rPr>
        <w:t>S</w:t>
      </w:r>
      <w:r w:rsidR="009F5AFA" w:rsidRPr="00876861">
        <w:rPr>
          <w:b/>
          <w:bCs/>
        </w:rPr>
        <w:t>)-4-(</w:t>
      </w:r>
      <w:r w:rsidR="009F5AFA" w:rsidRPr="00876861">
        <w:rPr>
          <w:b/>
          <w:bCs/>
          <w:i/>
          <w:iCs/>
        </w:rPr>
        <w:t>tert-</w:t>
      </w:r>
      <w:r w:rsidR="009F5AFA" w:rsidRPr="00876861">
        <w:rPr>
          <w:b/>
          <w:bCs/>
        </w:rPr>
        <w:t>butyl)-N-(1-(4-methoxyphenyl)ethyl)benzamide</w:t>
      </w:r>
      <w:r w:rsidR="009F5AFA" w:rsidRPr="00876861">
        <w:t xml:space="preserve"> (</w:t>
      </w:r>
      <w:r w:rsidR="009F5AFA" w:rsidRPr="00876861">
        <w:rPr>
          <w:b/>
          <w:bCs/>
        </w:rPr>
        <w:t>MWAC-4168</w:t>
      </w:r>
      <w:r w:rsidR="009F5AFA" w:rsidRPr="00876861">
        <w:t xml:space="preserve">). </w:t>
      </w:r>
    </w:p>
    <w:p w14:paraId="35A3C546" w14:textId="77777777" w:rsidR="009F5AFA" w:rsidRPr="00876861" w:rsidRDefault="009F5AFA" w:rsidP="009F5AFA">
      <w:pPr>
        <w:pStyle w:val="SMText"/>
        <w:jc w:val="both"/>
      </w:pPr>
      <w:r w:rsidRPr="00876861">
        <w:t>A mixture of (</w:t>
      </w:r>
      <w:r w:rsidRPr="00876861">
        <w:rPr>
          <w:i/>
          <w:iCs/>
        </w:rPr>
        <w:t>S</w:t>
      </w:r>
      <w:r w:rsidRPr="00876861">
        <w:t>)-1-(4-methoxyphenyl)ethylamine (38 mg, 0.25 mmol), NaHCO</w:t>
      </w:r>
      <w:r w:rsidRPr="00876861">
        <w:rPr>
          <w:vertAlign w:val="subscript"/>
        </w:rPr>
        <w:t>3</w:t>
      </w:r>
      <w:r w:rsidRPr="00876861">
        <w:t xml:space="preserve"> (211 mg, 2.5 mmol), and 4-(</w:t>
      </w:r>
      <w:r w:rsidRPr="00876861">
        <w:rPr>
          <w:i/>
          <w:iCs/>
        </w:rPr>
        <w:t>tert-</w:t>
      </w:r>
      <w:r w:rsidRPr="00876861">
        <w:t xml:space="preserve">butyl)benzoyl chloride in (49 µL, 0.25 mmol) in DCM (2.5 mL) was stirred at room temperature overnight under argon. Upon completion, the solvent was removed and purification by silica gel chromatography afforded pure product </w:t>
      </w:r>
      <w:r w:rsidRPr="00876861">
        <w:rPr>
          <w:bCs/>
        </w:rPr>
        <w:t>MWAC-4168</w:t>
      </w:r>
      <w:r w:rsidRPr="00876861">
        <w:rPr>
          <w:b/>
        </w:rPr>
        <w:t xml:space="preserve"> </w:t>
      </w:r>
      <w:r w:rsidRPr="00876861">
        <w:t xml:space="preserve">(72 mg, 92% yield). </w:t>
      </w:r>
      <w:r w:rsidRPr="00876861">
        <w:rPr>
          <w:vertAlign w:val="superscript"/>
        </w:rPr>
        <w:t>1</w:t>
      </w:r>
      <w:r w:rsidRPr="00876861">
        <w:t>H NMR (400 MHz, CDCl</w:t>
      </w:r>
      <w:r w:rsidRPr="00876861">
        <w:rPr>
          <w:vertAlign w:val="subscript"/>
        </w:rPr>
        <w:t>3</w:t>
      </w:r>
      <w:r w:rsidRPr="00876861">
        <w:t xml:space="preserve">) </w:t>
      </w:r>
      <w:r w:rsidRPr="00876861">
        <w:rPr>
          <w:rFonts w:ascii="Symbol" w:eastAsia="Symbol" w:hAnsi="Symbol" w:cs="Symbol"/>
        </w:rPr>
        <w:sym w:font="Symbol" w:char="F064"/>
      </w:r>
      <w:r w:rsidRPr="00876861">
        <w:t xml:space="preserve"> 7.70 (d, </w:t>
      </w:r>
      <w:r w:rsidRPr="00876861">
        <w:rPr>
          <w:i/>
          <w:iCs/>
        </w:rPr>
        <w:t xml:space="preserve">J = </w:t>
      </w:r>
      <w:r w:rsidRPr="00876861">
        <w:t xml:space="preserve">8.0 Hz, 2H), 7.42 (d, </w:t>
      </w:r>
      <w:r w:rsidRPr="00876861">
        <w:rPr>
          <w:i/>
          <w:iCs/>
        </w:rPr>
        <w:t xml:space="preserve">J = </w:t>
      </w:r>
      <w:r w:rsidRPr="00876861">
        <w:t xml:space="preserve">8.0 Hz, 2H), 7.32 (d, </w:t>
      </w:r>
      <w:r w:rsidRPr="00876861">
        <w:rPr>
          <w:i/>
          <w:iCs/>
        </w:rPr>
        <w:t xml:space="preserve">J = </w:t>
      </w:r>
      <w:r w:rsidRPr="00876861">
        <w:t xml:space="preserve">8.0, Hz, 2H), 6.88 (d, </w:t>
      </w:r>
      <w:r w:rsidRPr="00876861">
        <w:rPr>
          <w:i/>
          <w:iCs/>
        </w:rPr>
        <w:t xml:space="preserve">J = </w:t>
      </w:r>
      <w:r w:rsidRPr="00876861">
        <w:t xml:space="preserve">8.4 Hz, 2H), 6.26 (d, </w:t>
      </w:r>
      <w:r w:rsidRPr="00876861">
        <w:rPr>
          <w:i/>
          <w:iCs/>
        </w:rPr>
        <w:t xml:space="preserve">J = </w:t>
      </w:r>
      <w:r w:rsidRPr="00876861">
        <w:t xml:space="preserve">6.8 </w:t>
      </w:r>
      <w:r w:rsidRPr="00876861">
        <w:lastRenderedPageBreak/>
        <w:t xml:space="preserve">Hz, 1H), 5.29 (quintet, </w:t>
      </w:r>
      <w:r w:rsidRPr="00876861">
        <w:rPr>
          <w:i/>
          <w:iCs/>
        </w:rPr>
        <w:t xml:space="preserve">J = </w:t>
      </w:r>
      <w:r w:rsidRPr="00876861">
        <w:t xml:space="preserve">6.8 Hz, 1H), 3.80 (s, 3H), 1.59 (d, </w:t>
      </w:r>
      <w:r w:rsidRPr="00876861">
        <w:rPr>
          <w:i/>
          <w:iCs/>
        </w:rPr>
        <w:t xml:space="preserve">J = </w:t>
      </w:r>
      <w:r w:rsidRPr="00876861">
        <w:t>6.8 Hz, 3H), 1.32 (s, 9H); MS(</w:t>
      </w:r>
      <w:r w:rsidRPr="00876861">
        <w:rPr>
          <w:i/>
        </w:rPr>
        <w:t>m/z</w:t>
      </w:r>
      <w:r w:rsidRPr="00876861">
        <w:t>): [M+H] calc’d for C</w:t>
      </w:r>
      <w:r w:rsidRPr="00876861">
        <w:rPr>
          <w:vertAlign w:val="subscript"/>
        </w:rPr>
        <w:t>20</w:t>
      </w:r>
      <w:r w:rsidRPr="00876861">
        <w:t>H</w:t>
      </w:r>
      <w:r w:rsidRPr="00876861">
        <w:rPr>
          <w:vertAlign w:val="subscript"/>
        </w:rPr>
        <w:t>25</w:t>
      </w:r>
      <w:r w:rsidRPr="00876861">
        <w:t>NO</w:t>
      </w:r>
      <w:r w:rsidRPr="00876861">
        <w:rPr>
          <w:vertAlign w:val="subscript"/>
        </w:rPr>
        <w:t>2</w:t>
      </w:r>
      <w:r w:rsidRPr="00876861">
        <w:t xml:space="preserve"> is 312.19, found 312.44.</w:t>
      </w:r>
    </w:p>
    <w:p w14:paraId="66D3F082" w14:textId="77777777" w:rsidR="009F5AFA" w:rsidRPr="00876861" w:rsidRDefault="009F5AFA" w:rsidP="009F5AFA">
      <w:pPr>
        <w:pStyle w:val="SMText"/>
        <w:jc w:val="both"/>
      </w:pPr>
    </w:p>
    <w:p w14:paraId="6BBEA283" w14:textId="77777777" w:rsidR="009F5AFA" w:rsidRPr="00876861" w:rsidRDefault="009F5AFA" w:rsidP="009F5AFA">
      <w:pPr>
        <w:pStyle w:val="SMText"/>
        <w:jc w:val="both"/>
      </w:pPr>
      <w:r w:rsidRPr="00876861">
        <w:rPr>
          <w:b/>
          <w:bCs/>
        </w:rPr>
        <w:t>(</w:t>
      </w:r>
      <w:r w:rsidRPr="00876861">
        <w:rPr>
          <w:b/>
          <w:bCs/>
          <w:i/>
          <w:iCs/>
        </w:rPr>
        <w:t>R</w:t>
      </w:r>
      <w:r w:rsidRPr="00876861">
        <w:rPr>
          <w:b/>
          <w:bCs/>
        </w:rPr>
        <w:t>)-4-(</w:t>
      </w:r>
      <w:r w:rsidRPr="00876861">
        <w:rPr>
          <w:b/>
          <w:bCs/>
          <w:i/>
          <w:iCs/>
        </w:rPr>
        <w:t>tert-</w:t>
      </w:r>
      <w:r w:rsidRPr="00876861">
        <w:rPr>
          <w:b/>
          <w:bCs/>
        </w:rPr>
        <w:t>butyl)-N-(1-(4-methoxyphenyl)ethyl)benzamide</w:t>
      </w:r>
      <w:r w:rsidRPr="00876861">
        <w:t xml:space="preserve"> (</w:t>
      </w:r>
      <w:r w:rsidRPr="00876861">
        <w:rPr>
          <w:b/>
          <w:bCs/>
        </w:rPr>
        <w:t>MWAC-4169</w:t>
      </w:r>
      <w:r w:rsidRPr="00876861">
        <w:t xml:space="preserve">). </w:t>
      </w:r>
    </w:p>
    <w:p w14:paraId="0B6D5C07" w14:textId="77777777" w:rsidR="009F5AFA" w:rsidRPr="00876861" w:rsidRDefault="00B226A6" w:rsidP="009F5AFA">
      <w:pPr>
        <w:pStyle w:val="SMText"/>
        <w:jc w:val="both"/>
      </w:pPr>
      <w:r>
        <w:rPr>
          <w:rFonts w:cs="Arial"/>
          <w:noProof/>
          <w:szCs w:val="22"/>
          <w14:ligatures w14:val="standardContextual"/>
        </w:rPr>
        <w:object w:dxaOrig="1440" w:dyaOrig="1440" w14:anchorId="0D905866">
          <v:shape id="_x0000_s1030" type="#_x0000_t75" alt="" style="position:absolute;left:0;text-align:left;margin-left:1.25pt;margin-top:2.6pt;width:118.6pt;height:50.9pt;z-index:251668480;mso-wrap-edited:f;mso-width-percent:0;mso-height-percent:0;mso-position-horizontal-relative:text;mso-position-vertical-relative:text;mso-width-percent:0;mso-height-percent:0">
            <v:imagedata r:id="rId28" o:title=""/>
            <w10:wrap type="square"/>
          </v:shape>
          <o:OLEObject Type="Embed" ProgID="ChemDraw_x64.Document.6.0" ShapeID="_x0000_s1030" DrawAspect="Content" ObjectID="_1836020329" r:id="rId29"/>
        </w:object>
      </w:r>
      <w:r w:rsidR="009F5AFA" w:rsidRPr="00876861">
        <w:t>This compound was prepared according to the procedure for MWAC-4168</w:t>
      </w:r>
      <w:r w:rsidR="009F5AFA" w:rsidRPr="00876861">
        <w:rPr>
          <w:b/>
          <w:bCs/>
        </w:rPr>
        <w:t xml:space="preserve"> </w:t>
      </w:r>
      <w:r w:rsidR="009F5AFA" w:rsidRPr="00876861">
        <w:t>starting with (</w:t>
      </w:r>
      <w:r w:rsidR="009F5AFA" w:rsidRPr="00876861">
        <w:rPr>
          <w:i/>
          <w:iCs/>
        </w:rPr>
        <w:t>R</w:t>
      </w:r>
      <w:r w:rsidR="009F5AFA" w:rsidRPr="00876861">
        <w:t xml:space="preserve">)-1-(4-methoxyphenyl)ethylamine to afford pure product </w:t>
      </w:r>
      <w:r w:rsidR="009F5AFA" w:rsidRPr="00876861">
        <w:rPr>
          <w:bCs/>
        </w:rPr>
        <w:t>MWAC-4169</w:t>
      </w:r>
      <w:r w:rsidR="009F5AFA" w:rsidRPr="00876861">
        <w:rPr>
          <w:b/>
        </w:rPr>
        <w:t xml:space="preserve"> </w:t>
      </w:r>
      <w:r w:rsidR="009F5AFA" w:rsidRPr="00876861">
        <w:t xml:space="preserve">in 93% yield. </w:t>
      </w:r>
      <w:r w:rsidR="009F5AFA" w:rsidRPr="00876861">
        <w:rPr>
          <w:vertAlign w:val="superscript"/>
        </w:rPr>
        <w:t>1</w:t>
      </w:r>
      <w:r w:rsidR="009F5AFA" w:rsidRPr="00876861">
        <w:t>H NMR (400 MHz, CDCl</w:t>
      </w:r>
      <w:r w:rsidR="009F5AFA" w:rsidRPr="00876861">
        <w:rPr>
          <w:vertAlign w:val="subscript"/>
        </w:rPr>
        <w:t>3</w:t>
      </w:r>
      <w:r w:rsidR="009F5AFA" w:rsidRPr="00876861">
        <w:t xml:space="preserve">) </w:t>
      </w:r>
      <w:r w:rsidR="009F5AFA" w:rsidRPr="00876861">
        <w:rPr>
          <w:rFonts w:ascii="Symbol" w:eastAsia="Symbol" w:hAnsi="Symbol" w:cs="Symbol"/>
        </w:rPr>
        <w:t>d</w:t>
      </w:r>
      <w:r w:rsidR="009F5AFA" w:rsidRPr="00876861">
        <w:t xml:space="preserve"> 7.70 (dd, </w:t>
      </w:r>
      <w:r w:rsidR="009F5AFA" w:rsidRPr="00876861">
        <w:rPr>
          <w:i/>
          <w:iCs/>
        </w:rPr>
        <w:t xml:space="preserve">J = </w:t>
      </w:r>
      <w:r w:rsidR="009F5AFA" w:rsidRPr="00876861">
        <w:t xml:space="preserve">8.4, 1.6 Hz, 2H), 7.44 (dd, </w:t>
      </w:r>
      <w:r w:rsidR="009F5AFA" w:rsidRPr="00876861">
        <w:rPr>
          <w:i/>
          <w:iCs/>
        </w:rPr>
        <w:t xml:space="preserve">J = </w:t>
      </w:r>
      <w:r w:rsidR="009F5AFA" w:rsidRPr="00876861">
        <w:t xml:space="preserve">8.4 Hz, 2H), 7.32 (dd, </w:t>
      </w:r>
      <w:r w:rsidR="009F5AFA" w:rsidRPr="00876861">
        <w:rPr>
          <w:i/>
          <w:iCs/>
        </w:rPr>
        <w:t xml:space="preserve">J = </w:t>
      </w:r>
      <w:r w:rsidR="009F5AFA" w:rsidRPr="00876861">
        <w:t xml:space="preserve">8.4 Hz, 1.6 Hz, 2H), 6.89 (dd, </w:t>
      </w:r>
      <w:r w:rsidR="009F5AFA" w:rsidRPr="00876861">
        <w:rPr>
          <w:i/>
          <w:iCs/>
        </w:rPr>
        <w:t xml:space="preserve">J = </w:t>
      </w:r>
      <w:r w:rsidR="009F5AFA" w:rsidRPr="00876861">
        <w:t xml:space="preserve">8.4 Hz, 1.6 Hz), 6.24 (d, </w:t>
      </w:r>
      <w:r w:rsidR="009F5AFA" w:rsidRPr="00876861">
        <w:rPr>
          <w:i/>
          <w:iCs/>
        </w:rPr>
        <w:t xml:space="preserve">J = </w:t>
      </w:r>
      <w:r w:rsidR="009F5AFA" w:rsidRPr="00876861">
        <w:t xml:space="preserve">6.8 Hz, 1H), 5.30 (quintet, </w:t>
      </w:r>
      <w:r w:rsidR="009F5AFA" w:rsidRPr="00876861">
        <w:rPr>
          <w:i/>
          <w:iCs/>
        </w:rPr>
        <w:t xml:space="preserve">J = </w:t>
      </w:r>
      <w:r w:rsidR="009F5AFA" w:rsidRPr="00876861">
        <w:t xml:space="preserve">6.8 Hz, 1H), 3.80 (s, 3H), 1.59 (d, </w:t>
      </w:r>
      <w:r w:rsidR="009F5AFA" w:rsidRPr="00876861">
        <w:rPr>
          <w:i/>
          <w:iCs/>
        </w:rPr>
        <w:t xml:space="preserve">J = </w:t>
      </w:r>
      <w:r w:rsidR="009F5AFA" w:rsidRPr="00876861">
        <w:t>6.8 Hz, 3H), 1.33 (s, 9H); [M+H] calc’d for C</w:t>
      </w:r>
      <w:r w:rsidR="009F5AFA" w:rsidRPr="00876861">
        <w:rPr>
          <w:vertAlign w:val="subscript"/>
        </w:rPr>
        <w:t>20</w:t>
      </w:r>
      <w:r w:rsidR="009F5AFA" w:rsidRPr="00876861">
        <w:t>H</w:t>
      </w:r>
      <w:r w:rsidR="009F5AFA" w:rsidRPr="00876861">
        <w:rPr>
          <w:vertAlign w:val="subscript"/>
        </w:rPr>
        <w:t>25</w:t>
      </w:r>
      <w:r w:rsidR="009F5AFA" w:rsidRPr="00876861">
        <w:t>NO</w:t>
      </w:r>
      <w:r w:rsidR="009F5AFA" w:rsidRPr="00876861">
        <w:rPr>
          <w:vertAlign w:val="subscript"/>
        </w:rPr>
        <w:t>2</w:t>
      </w:r>
      <w:r w:rsidR="009F5AFA" w:rsidRPr="00876861">
        <w:t xml:space="preserve"> is 312.19, found 312.41.</w:t>
      </w:r>
    </w:p>
    <w:p w14:paraId="7D702353" w14:textId="77777777" w:rsidR="009F5AFA" w:rsidRPr="00876861" w:rsidRDefault="009F5AFA" w:rsidP="009F5AFA">
      <w:pPr>
        <w:pStyle w:val="SMText"/>
        <w:jc w:val="both"/>
      </w:pPr>
    </w:p>
    <w:p w14:paraId="52081C7D" w14:textId="77777777" w:rsidR="009F5AFA" w:rsidRPr="00876861" w:rsidRDefault="00B226A6" w:rsidP="009F5AFA">
      <w:pPr>
        <w:pStyle w:val="SMText"/>
        <w:jc w:val="both"/>
      </w:pPr>
      <w:r>
        <w:rPr>
          <w:rFonts w:cs="Arial"/>
          <w:noProof/>
          <w:szCs w:val="22"/>
          <w14:ligatures w14:val="standardContextual"/>
        </w:rPr>
        <w:object w:dxaOrig="1440" w:dyaOrig="1440" w14:anchorId="33DF3FCD">
          <v:shape id="_x0000_s1029" type="#_x0000_t75" alt="" style="position:absolute;left:0;text-align:left;margin-left:1.25pt;margin-top:19pt;width:118.6pt;height:50.9pt;z-index:251669504;mso-wrap-edited:f;mso-width-percent:0;mso-height-percent:0;mso-position-horizontal-relative:text;mso-position-vertical-relative:text;mso-width-percent:0;mso-height-percent:0">
            <v:imagedata r:id="rId30" o:title=""/>
            <w10:wrap type="square"/>
          </v:shape>
          <o:OLEObject Type="Embed" ProgID="ChemDraw_x64.Document.6.0" ShapeID="_x0000_s1029" DrawAspect="Content" ObjectID="_1836020328" r:id="rId31"/>
        </w:object>
      </w:r>
      <w:r w:rsidR="009F5AFA" w:rsidRPr="00876861">
        <w:rPr>
          <w:b/>
          <w:bCs/>
        </w:rPr>
        <w:t>(</w:t>
      </w:r>
      <w:r w:rsidR="009F5AFA" w:rsidRPr="00876861">
        <w:rPr>
          <w:b/>
          <w:bCs/>
          <w:i/>
          <w:iCs/>
        </w:rPr>
        <w:t>S</w:t>
      </w:r>
      <w:r w:rsidR="009F5AFA" w:rsidRPr="00876861">
        <w:rPr>
          <w:b/>
          <w:bCs/>
        </w:rPr>
        <w:t>)-4-(</w:t>
      </w:r>
      <w:r w:rsidR="009F5AFA" w:rsidRPr="00876861">
        <w:rPr>
          <w:b/>
          <w:bCs/>
          <w:i/>
          <w:iCs/>
        </w:rPr>
        <w:t>tert-</w:t>
      </w:r>
      <w:r w:rsidR="009F5AFA" w:rsidRPr="00876861">
        <w:rPr>
          <w:b/>
          <w:bCs/>
        </w:rPr>
        <w:t>butyl)-N-(1-(3-methoxyphenyl)ethyl)benzamide</w:t>
      </w:r>
      <w:r w:rsidR="009F5AFA" w:rsidRPr="00876861">
        <w:t xml:space="preserve"> (</w:t>
      </w:r>
      <w:r w:rsidR="009F5AFA" w:rsidRPr="00876861">
        <w:rPr>
          <w:b/>
          <w:bCs/>
        </w:rPr>
        <w:t>MWAC-4170</w:t>
      </w:r>
      <w:r w:rsidR="009F5AFA" w:rsidRPr="00876861">
        <w:t xml:space="preserve">). </w:t>
      </w:r>
    </w:p>
    <w:p w14:paraId="1C39D27C" w14:textId="77777777" w:rsidR="009F5AFA" w:rsidRPr="00876861" w:rsidRDefault="009F5AFA" w:rsidP="009F5AFA">
      <w:pPr>
        <w:pStyle w:val="SMText"/>
        <w:jc w:val="both"/>
      </w:pPr>
      <w:r w:rsidRPr="00876861">
        <w:t>This compound was prepared according to the procedure for MWAC-4168</w:t>
      </w:r>
      <w:r w:rsidRPr="00876861">
        <w:rPr>
          <w:b/>
          <w:bCs/>
        </w:rPr>
        <w:t xml:space="preserve"> </w:t>
      </w:r>
      <w:r w:rsidRPr="00876861">
        <w:t>starting with (</w:t>
      </w:r>
      <w:r w:rsidRPr="00876861">
        <w:rPr>
          <w:i/>
          <w:iCs/>
        </w:rPr>
        <w:t>S</w:t>
      </w:r>
      <w:r w:rsidRPr="00876861">
        <w:t xml:space="preserve">)-1-(3-methoxyphenyl)ethylamine to afford pure product </w:t>
      </w:r>
      <w:r w:rsidRPr="00876861">
        <w:rPr>
          <w:bCs/>
        </w:rPr>
        <w:t>MWAC-4170</w:t>
      </w:r>
      <w:r w:rsidRPr="00876861">
        <w:rPr>
          <w:b/>
        </w:rPr>
        <w:t xml:space="preserve"> </w:t>
      </w:r>
      <w:r w:rsidRPr="00876861">
        <w:rPr>
          <w:bCs/>
        </w:rPr>
        <w:t xml:space="preserve">in </w:t>
      </w:r>
      <w:r w:rsidRPr="00876861">
        <w:t xml:space="preserve">92% yield. </w:t>
      </w:r>
      <w:r w:rsidRPr="00876861">
        <w:rPr>
          <w:vertAlign w:val="superscript"/>
        </w:rPr>
        <w:t>1</w:t>
      </w:r>
      <w:r w:rsidRPr="00876861">
        <w:t>H NMR (400 MHz, CDCl</w:t>
      </w:r>
      <w:r w:rsidRPr="00876861">
        <w:rPr>
          <w:vertAlign w:val="subscript"/>
        </w:rPr>
        <w:t>3</w:t>
      </w:r>
      <w:r w:rsidRPr="00876861">
        <w:t xml:space="preserve">) </w:t>
      </w:r>
      <w:r w:rsidRPr="00876861">
        <w:rPr>
          <w:rFonts w:ascii="Symbol" w:eastAsia="Symbol" w:hAnsi="Symbol" w:cs="Symbol"/>
        </w:rPr>
        <w:sym w:font="Symbol" w:char="F064"/>
      </w:r>
      <w:r w:rsidRPr="00876861">
        <w:t xml:space="preserve"> 7.64 (d, </w:t>
      </w:r>
      <w:r w:rsidRPr="00876861">
        <w:rPr>
          <w:i/>
          <w:iCs/>
        </w:rPr>
        <w:t xml:space="preserve">J = </w:t>
      </w:r>
      <w:r w:rsidRPr="00876861">
        <w:t xml:space="preserve">8.0 Hz, 2H), 7.37 (d, </w:t>
      </w:r>
      <w:r w:rsidRPr="00876861">
        <w:rPr>
          <w:i/>
          <w:iCs/>
        </w:rPr>
        <w:t xml:space="preserve">J = </w:t>
      </w:r>
      <w:r w:rsidRPr="00876861">
        <w:t xml:space="preserve">8.0 Hz, 2H), 7.22-7.18 (m, 1H), 6.91 (d, </w:t>
      </w:r>
      <w:r w:rsidRPr="00876861">
        <w:rPr>
          <w:i/>
          <w:iCs/>
        </w:rPr>
        <w:t xml:space="preserve">J = </w:t>
      </w:r>
      <w:r w:rsidRPr="00876861">
        <w:t xml:space="preserve">7.6 Hz, 1H), 6.85 (s, 1H), 6.75 (dd, </w:t>
      </w:r>
      <w:r w:rsidRPr="00876861">
        <w:rPr>
          <w:i/>
          <w:iCs/>
        </w:rPr>
        <w:t xml:space="preserve">J = </w:t>
      </w:r>
      <w:r w:rsidRPr="00876861">
        <w:t xml:space="preserve">8.4, 2.4 Hz, 1H), 6.24 (d, </w:t>
      </w:r>
      <w:r w:rsidRPr="00876861">
        <w:rPr>
          <w:i/>
          <w:iCs/>
        </w:rPr>
        <w:t xml:space="preserve">J = </w:t>
      </w:r>
      <w:r w:rsidRPr="00876861">
        <w:t xml:space="preserve">7.6 Hz, 1H), 5.23 (quintet, </w:t>
      </w:r>
      <w:r w:rsidRPr="00876861">
        <w:rPr>
          <w:i/>
          <w:iCs/>
        </w:rPr>
        <w:t xml:space="preserve">J = </w:t>
      </w:r>
      <w:r w:rsidRPr="00876861">
        <w:t xml:space="preserve">7.2 Hz, 1H), 3.73 (s, 3H), 1.52 (d, </w:t>
      </w:r>
      <w:r w:rsidRPr="00876861">
        <w:rPr>
          <w:i/>
          <w:iCs/>
        </w:rPr>
        <w:t xml:space="preserve">J = </w:t>
      </w:r>
      <w:r w:rsidRPr="00876861">
        <w:t>7.2 Hz, 3H), 1.25 (s, 9H); [M+H] calc’d for C</w:t>
      </w:r>
      <w:r w:rsidRPr="00876861">
        <w:rPr>
          <w:vertAlign w:val="subscript"/>
        </w:rPr>
        <w:t>20</w:t>
      </w:r>
      <w:r w:rsidRPr="00876861">
        <w:t>H</w:t>
      </w:r>
      <w:r w:rsidRPr="00876861">
        <w:rPr>
          <w:vertAlign w:val="subscript"/>
        </w:rPr>
        <w:t>25</w:t>
      </w:r>
      <w:r w:rsidRPr="00876861">
        <w:t>NO</w:t>
      </w:r>
      <w:r w:rsidRPr="00876861">
        <w:rPr>
          <w:vertAlign w:val="subscript"/>
        </w:rPr>
        <w:t>2</w:t>
      </w:r>
      <w:r w:rsidRPr="00876861">
        <w:t xml:space="preserve"> is 312.19, found 312.54.</w:t>
      </w:r>
    </w:p>
    <w:p w14:paraId="714CA82D" w14:textId="77777777" w:rsidR="009F5AFA" w:rsidRPr="00876861" w:rsidRDefault="009F5AFA" w:rsidP="009F5AFA">
      <w:pPr>
        <w:pStyle w:val="SMText"/>
        <w:jc w:val="both"/>
      </w:pPr>
    </w:p>
    <w:p w14:paraId="24DCAAFA" w14:textId="77777777" w:rsidR="009F5AFA" w:rsidRPr="00876861" w:rsidRDefault="009F5AFA" w:rsidP="009F5AFA">
      <w:pPr>
        <w:pStyle w:val="SMText"/>
        <w:jc w:val="both"/>
      </w:pPr>
      <w:r w:rsidRPr="00876861">
        <w:rPr>
          <w:b/>
          <w:bCs/>
        </w:rPr>
        <w:t>(</w:t>
      </w:r>
      <w:r w:rsidRPr="00876861">
        <w:rPr>
          <w:b/>
          <w:bCs/>
          <w:i/>
          <w:iCs/>
        </w:rPr>
        <w:t>S</w:t>
      </w:r>
      <w:r w:rsidRPr="00876861">
        <w:rPr>
          <w:b/>
          <w:bCs/>
        </w:rPr>
        <w:t>)-4-(</w:t>
      </w:r>
      <w:r w:rsidRPr="00876861">
        <w:rPr>
          <w:b/>
          <w:bCs/>
          <w:i/>
          <w:iCs/>
        </w:rPr>
        <w:t>tert-</w:t>
      </w:r>
      <w:r w:rsidRPr="00876861">
        <w:rPr>
          <w:b/>
          <w:bCs/>
        </w:rPr>
        <w:t>butyl)-N-(1-(2-methoxyphenyl)ethyl)benzamide</w:t>
      </w:r>
      <w:r w:rsidRPr="00876861">
        <w:t xml:space="preserve"> (</w:t>
      </w:r>
      <w:r w:rsidRPr="00876861">
        <w:rPr>
          <w:b/>
          <w:bCs/>
        </w:rPr>
        <w:t>MWAC-4164</w:t>
      </w:r>
      <w:r w:rsidRPr="00876861">
        <w:t xml:space="preserve">). </w:t>
      </w:r>
    </w:p>
    <w:p w14:paraId="40981090" w14:textId="77777777" w:rsidR="009F5AFA" w:rsidRPr="00876861" w:rsidRDefault="00B226A6" w:rsidP="009F5AFA">
      <w:pPr>
        <w:pStyle w:val="SMText"/>
        <w:jc w:val="both"/>
      </w:pPr>
      <w:r>
        <w:rPr>
          <w:rFonts w:cs="Arial"/>
          <w:noProof/>
          <w:szCs w:val="22"/>
          <w14:ligatures w14:val="standardContextual"/>
        </w:rPr>
        <w:object w:dxaOrig="1440" w:dyaOrig="1440" w14:anchorId="082E00FC">
          <v:shape id="_x0000_s1028" type="#_x0000_t75" alt="" style="position:absolute;left:0;text-align:left;margin-left:1.25pt;margin-top:.2pt;width:99.35pt;height:53.1pt;z-index:251670528;mso-wrap-edited:f;mso-width-percent:0;mso-height-percent:0;mso-position-horizontal-relative:text;mso-position-vertical-relative:text;mso-width-percent:0;mso-height-percent:0">
            <v:imagedata r:id="rId32" o:title=""/>
            <w10:wrap type="square"/>
          </v:shape>
          <o:OLEObject Type="Embed" ProgID="ChemDraw_x64.Document.6.0" ShapeID="_x0000_s1028" DrawAspect="Content" ObjectID="_1836020327" r:id="rId33"/>
        </w:object>
      </w:r>
      <w:r w:rsidR="009F5AFA" w:rsidRPr="00876861">
        <w:t>This compound was prepared according to the procedure for MWAC-4168</w:t>
      </w:r>
      <w:r w:rsidR="009F5AFA" w:rsidRPr="00876861">
        <w:rPr>
          <w:b/>
          <w:bCs/>
        </w:rPr>
        <w:t xml:space="preserve"> </w:t>
      </w:r>
      <w:r w:rsidR="009F5AFA" w:rsidRPr="00876861">
        <w:t>starting with (</w:t>
      </w:r>
      <w:r w:rsidR="009F5AFA" w:rsidRPr="00876861">
        <w:rPr>
          <w:i/>
          <w:iCs/>
        </w:rPr>
        <w:t>S</w:t>
      </w:r>
      <w:r w:rsidR="009F5AFA" w:rsidRPr="00876861">
        <w:t xml:space="preserve">)-1-(2-methoxyphenyl)ethylamine to afford pure product </w:t>
      </w:r>
      <w:r w:rsidR="009F5AFA" w:rsidRPr="00876861">
        <w:rPr>
          <w:bCs/>
        </w:rPr>
        <w:t>MWAC-4164</w:t>
      </w:r>
      <w:r w:rsidR="009F5AFA" w:rsidRPr="00876861">
        <w:rPr>
          <w:b/>
        </w:rPr>
        <w:t xml:space="preserve"> </w:t>
      </w:r>
      <w:r w:rsidR="009F5AFA" w:rsidRPr="00876861">
        <w:rPr>
          <w:bCs/>
        </w:rPr>
        <w:t xml:space="preserve">in </w:t>
      </w:r>
      <w:r w:rsidR="009F5AFA" w:rsidRPr="00876861">
        <w:t xml:space="preserve">55% yield. </w:t>
      </w:r>
      <w:r w:rsidR="009F5AFA" w:rsidRPr="00876861">
        <w:rPr>
          <w:vertAlign w:val="superscript"/>
        </w:rPr>
        <w:t>1</w:t>
      </w:r>
      <w:r w:rsidR="009F5AFA" w:rsidRPr="00876861">
        <w:t>H NMR (400 MHz, CDCl</w:t>
      </w:r>
      <w:r w:rsidR="009F5AFA" w:rsidRPr="00876861">
        <w:rPr>
          <w:vertAlign w:val="subscript"/>
        </w:rPr>
        <w:t>3</w:t>
      </w:r>
      <w:r w:rsidR="009F5AFA" w:rsidRPr="00876861">
        <w:t xml:space="preserve">) </w:t>
      </w:r>
      <w:r w:rsidR="009F5AFA" w:rsidRPr="00876861">
        <w:rPr>
          <w:rFonts w:ascii="Symbol" w:eastAsia="Symbol" w:hAnsi="Symbol" w:cs="Symbol"/>
        </w:rPr>
        <w:t>d</w:t>
      </w:r>
      <w:r w:rsidR="009F5AFA" w:rsidRPr="00876861">
        <w:t xml:space="preserve"> 7.71 (d, </w:t>
      </w:r>
      <w:r w:rsidR="009F5AFA" w:rsidRPr="00876861">
        <w:rPr>
          <w:i/>
          <w:iCs/>
        </w:rPr>
        <w:t xml:space="preserve">J = </w:t>
      </w:r>
      <w:r w:rsidR="009F5AFA" w:rsidRPr="00876861">
        <w:t xml:space="preserve">8.4 Hz, 2H), 7.44 (d, </w:t>
      </w:r>
      <w:r w:rsidR="009F5AFA" w:rsidRPr="00876861">
        <w:rPr>
          <w:i/>
          <w:iCs/>
        </w:rPr>
        <w:t xml:space="preserve">J = </w:t>
      </w:r>
      <w:r w:rsidR="009F5AFA" w:rsidRPr="00876861">
        <w:t xml:space="preserve">8.8 Hz, 2H), 7.28-7.24 (m, 2H), 7.18 (d, </w:t>
      </w:r>
      <w:r w:rsidR="009F5AFA" w:rsidRPr="00876861">
        <w:rPr>
          <w:i/>
          <w:iCs/>
        </w:rPr>
        <w:t xml:space="preserve">J = </w:t>
      </w:r>
      <w:r w:rsidR="009F5AFA" w:rsidRPr="00876861">
        <w:t xml:space="preserve">8.8 Hz, 1H), 6.94 (t, </w:t>
      </w:r>
      <w:r w:rsidR="009F5AFA" w:rsidRPr="00876861">
        <w:rPr>
          <w:i/>
          <w:iCs/>
        </w:rPr>
        <w:t xml:space="preserve">J = </w:t>
      </w:r>
      <w:r w:rsidR="009F5AFA" w:rsidRPr="00876861">
        <w:t xml:space="preserve">7.2 Hz, 2H), 5.45 (quintet, </w:t>
      </w:r>
      <w:r w:rsidR="009F5AFA" w:rsidRPr="00876861">
        <w:rPr>
          <w:i/>
          <w:iCs/>
        </w:rPr>
        <w:t xml:space="preserve">J = </w:t>
      </w:r>
      <w:r w:rsidR="009F5AFA" w:rsidRPr="00876861">
        <w:t xml:space="preserve">7.2 Hz, 1H), 3.93 (s, 3H), 1.55 (d, </w:t>
      </w:r>
      <w:r w:rsidR="009F5AFA" w:rsidRPr="00876861">
        <w:rPr>
          <w:i/>
          <w:iCs/>
        </w:rPr>
        <w:t xml:space="preserve">J = </w:t>
      </w:r>
      <w:r w:rsidR="009F5AFA" w:rsidRPr="00876861">
        <w:t>7.2 Hz, 3H), 1.33 (s, 9H); [M+H] calc’d for C</w:t>
      </w:r>
      <w:r w:rsidR="009F5AFA" w:rsidRPr="00876861">
        <w:rPr>
          <w:vertAlign w:val="subscript"/>
        </w:rPr>
        <w:t>20</w:t>
      </w:r>
      <w:r w:rsidR="009F5AFA" w:rsidRPr="00876861">
        <w:t>H</w:t>
      </w:r>
      <w:r w:rsidR="009F5AFA" w:rsidRPr="00876861">
        <w:rPr>
          <w:vertAlign w:val="subscript"/>
        </w:rPr>
        <w:t>25</w:t>
      </w:r>
      <w:r w:rsidR="009F5AFA" w:rsidRPr="00876861">
        <w:t>NO</w:t>
      </w:r>
      <w:r w:rsidR="009F5AFA" w:rsidRPr="00876861">
        <w:rPr>
          <w:vertAlign w:val="subscript"/>
        </w:rPr>
        <w:t>2</w:t>
      </w:r>
      <w:r w:rsidR="009F5AFA" w:rsidRPr="00876861">
        <w:t xml:space="preserve"> is 312.19, found 312.60.</w:t>
      </w:r>
    </w:p>
    <w:p w14:paraId="24C032B1" w14:textId="77777777" w:rsidR="009F5AFA" w:rsidRPr="00876861" w:rsidRDefault="009F5AFA" w:rsidP="009F5AFA">
      <w:pPr>
        <w:pStyle w:val="SMText"/>
        <w:jc w:val="both"/>
      </w:pPr>
    </w:p>
    <w:p w14:paraId="7C6563A0" w14:textId="77777777" w:rsidR="009F5AFA" w:rsidRPr="00876861" w:rsidRDefault="009F5AFA" w:rsidP="009F5AFA">
      <w:pPr>
        <w:pStyle w:val="SMText"/>
        <w:jc w:val="both"/>
      </w:pPr>
      <w:r w:rsidRPr="00876861">
        <w:rPr>
          <w:b/>
          <w:bCs/>
        </w:rPr>
        <w:t>(</w:t>
      </w:r>
      <w:r w:rsidRPr="00876861">
        <w:rPr>
          <w:b/>
          <w:bCs/>
          <w:i/>
          <w:iCs/>
        </w:rPr>
        <w:t>S</w:t>
      </w:r>
      <w:r w:rsidRPr="00876861">
        <w:rPr>
          <w:b/>
          <w:bCs/>
        </w:rPr>
        <w:t>)-4-(</w:t>
      </w:r>
      <w:r w:rsidRPr="00876861">
        <w:rPr>
          <w:b/>
          <w:bCs/>
          <w:i/>
          <w:iCs/>
        </w:rPr>
        <w:t>tert-</w:t>
      </w:r>
      <w:r w:rsidRPr="00876861">
        <w:rPr>
          <w:b/>
          <w:bCs/>
        </w:rPr>
        <w:t>butyl)-N-(1-(4-(hex-5-yn-1-yloxy)phenyl)ethyl)benzamide</w:t>
      </w:r>
      <w:r w:rsidRPr="00876861">
        <w:t xml:space="preserve"> (</w:t>
      </w:r>
      <w:r w:rsidRPr="00876861">
        <w:rPr>
          <w:b/>
          <w:bCs/>
        </w:rPr>
        <w:t>MWAC-3986</w:t>
      </w:r>
      <w:r w:rsidRPr="00876861">
        <w:t>, alkyne probe).</w:t>
      </w:r>
    </w:p>
    <w:p w14:paraId="58ABDB39" w14:textId="77777777" w:rsidR="009F5AFA" w:rsidRPr="00876861" w:rsidRDefault="00B226A6" w:rsidP="009F5AFA">
      <w:pPr>
        <w:pStyle w:val="SMText"/>
        <w:jc w:val="both"/>
      </w:pPr>
      <w:r>
        <w:rPr>
          <w:rFonts w:eastAsiaTheme="minorHAnsi" w:cs="Arial"/>
          <w:noProof/>
          <w:szCs w:val="22"/>
          <w14:ligatures w14:val="standardContextual"/>
        </w:rPr>
        <w:object w:dxaOrig="1440" w:dyaOrig="1440" w14:anchorId="4D932305">
          <v:shape id="_x0000_s1027" type="#_x0000_t75" alt="" style="position:absolute;left:0;text-align:left;margin-left:6.8pt;margin-top:3.35pt;width:167.7pt;height:50.9pt;z-index:251671552;mso-wrap-edited:f;mso-width-percent:0;mso-height-percent:0;mso-position-horizontal-relative:text;mso-position-vertical-relative:text;mso-width-percent:0;mso-height-percent:0">
            <v:imagedata r:id="rId34" o:title=""/>
            <w10:wrap type="square"/>
          </v:shape>
          <o:OLEObject Type="Embed" ProgID="ChemDraw_x64.Document.6.0" ShapeID="_x0000_s1027" DrawAspect="Content" ObjectID="_1836020326" r:id="rId35"/>
        </w:object>
      </w:r>
      <w:r w:rsidR="009F5AFA" w:rsidRPr="00876861">
        <w:t>A mixture of (</w:t>
      </w:r>
      <w:r w:rsidR="009F5AFA" w:rsidRPr="00876861">
        <w:rPr>
          <w:i/>
          <w:iCs/>
        </w:rPr>
        <w:t>S</w:t>
      </w:r>
      <w:r w:rsidR="009F5AFA" w:rsidRPr="00876861">
        <w:t>)-4-(1-aminoethyl)phenol HCl (129 mg, 0.74 mmol), TEA (206 µL, 1.5 mmol), and 4-(</w:t>
      </w:r>
      <w:r w:rsidR="009F5AFA" w:rsidRPr="00876861">
        <w:rPr>
          <w:i/>
          <w:iCs/>
        </w:rPr>
        <w:t>tert-</w:t>
      </w:r>
      <w:r w:rsidR="009F5AFA" w:rsidRPr="00876861">
        <w:t>butyl)benzoyl chloride in (174 µL, 0.89 mmol) in DCM (7.4 mL) was stirred at room temperature overnight under argon. Upon completion, the solvent was removed and purification by silica gel chromatography afforded pure intermediate phenol product (</w:t>
      </w:r>
      <w:r w:rsidR="009F5AFA" w:rsidRPr="00876861">
        <w:rPr>
          <w:i/>
          <w:iCs/>
        </w:rPr>
        <w:t>S</w:t>
      </w:r>
      <w:r w:rsidR="009F5AFA" w:rsidRPr="00876861">
        <w:t>)-4-(</w:t>
      </w:r>
      <w:r w:rsidR="009F5AFA" w:rsidRPr="00876861">
        <w:rPr>
          <w:i/>
          <w:iCs/>
        </w:rPr>
        <w:t>tert-</w:t>
      </w:r>
      <w:r w:rsidR="009F5AFA" w:rsidRPr="00876861">
        <w:t>butyl)-N-(1-(4-hydroxyphenyl)ethyl)benzamide</w:t>
      </w:r>
      <w:r w:rsidR="009F5AFA" w:rsidRPr="00876861">
        <w:rPr>
          <w:b/>
        </w:rPr>
        <w:t xml:space="preserve"> </w:t>
      </w:r>
      <w:r w:rsidR="009F5AFA" w:rsidRPr="00876861">
        <w:t>(124 mg, 56% yield). This compound</w:t>
      </w:r>
      <w:r w:rsidR="009F5AFA" w:rsidRPr="00876861">
        <w:rPr>
          <w:b/>
        </w:rPr>
        <w:t xml:space="preserve"> </w:t>
      </w:r>
      <w:r w:rsidR="009F5AFA" w:rsidRPr="00876861">
        <w:t>(20 mg, 0.07 mmol), Cs</w:t>
      </w:r>
      <w:r w:rsidR="009F5AFA" w:rsidRPr="00876861">
        <w:rPr>
          <w:vertAlign w:val="subscript"/>
        </w:rPr>
        <w:t>2</w:t>
      </w:r>
      <w:r w:rsidR="009F5AFA" w:rsidRPr="00876861">
        <w:t>CO</w:t>
      </w:r>
      <w:r w:rsidR="009F5AFA" w:rsidRPr="00876861">
        <w:rPr>
          <w:vertAlign w:val="subscript"/>
        </w:rPr>
        <w:t>3</w:t>
      </w:r>
      <w:r w:rsidR="009F5AFA" w:rsidRPr="00876861">
        <w:t xml:space="preserve"> (24 mg, 0.07 mmol), and 6-iodohex-1-yne in (10 µL, 0.08 mmol) in DMF (700 µL) were together stirred at 50</w:t>
      </w:r>
      <w:r w:rsidR="009F5AFA" w:rsidRPr="00876861">
        <w:rPr>
          <w:vertAlign w:val="superscript"/>
        </w:rPr>
        <w:t>o</w:t>
      </w:r>
      <w:r w:rsidR="009F5AFA" w:rsidRPr="00876861">
        <w:t xml:space="preserve">C overnight in a sealed vial. Upon completion, the solvent was removed and purification by silica gel chromatography afforded pure product </w:t>
      </w:r>
      <w:r w:rsidR="009F5AFA" w:rsidRPr="00876861">
        <w:rPr>
          <w:bCs/>
        </w:rPr>
        <w:t>MWAC-3986</w:t>
      </w:r>
      <w:r w:rsidR="009F5AFA" w:rsidRPr="00876861">
        <w:rPr>
          <w:b/>
        </w:rPr>
        <w:t xml:space="preserve"> </w:t>
      </w:r>
      <w:r w:rsidR="009F5AFA" w:rsidRPr="00876861">
        <w:t xml:space="preserve">(16 mg, 63% yield). </w:t>
      </w:r>
      <w:r w:rsidR="009F5AFA" w:rsidRPr="00876861">
        <w:rPr>
          <w:vertAlign w:val="superscript"/>
        </w:rPr>
        <w:t>1</w:t>
      </w:r>
      <w:r w:rsidR="009F5AFA" w:rsidRPr="00876861">
        <w:t>H NMR (400 MHz, CDCl</w:t>
      </w:r>
      <w:r w:rsidR="009F5AFA" w:rsidRPr="00876861">
        <w:rPr>
          <w:vertAlign w:val="subscript"/>
        </w:rPr>
        <w:t>3</w:t>
      </w:r>
      <w:r w:rsidR="009F5AFA" w:rsidRPr="00876861">
        <w:t xml:space="preserve">) </w:t>
      </w:r>
      <w:r w:rsidR="009F5AFA" w:rsidRPr="00876861">
        <w:rPr>
          <w:rFonts w:ascii="Symbol" w:eastAsia="Symbol" w:hAnsi="Symbol" w:cs="Symbol"/>
        </w:rPr>
        <w:t>d</w:t>
      </w:r>
      <w:r w:rsidR="009F5AFA" w:rsidRPr="00876861">
        <w:t xml:space="preserve"> 7.70 (d, </w:t>
      </w:r>
      <w:r w:rsidR="009F5AFA" w:rsidRPr="00876861">
        <w:rPr>
          <w:i/>
          <w:iCs/>
        </w:rPr>
        <w:t xml:space="preserve">J = </w:t>
      </w:r>
      <w:r w:rsidR="009F5AFA" w:rsidRPr="00876861">
        <w:t xml:space="preserve">8.4 Hz, 2H), 7.43 (d, </w:t>
      </w:r>
      <w:r w:rsidR="009F5AFA" w:rsidRPr="00876861">
        <w:rPr>
          <w:i/>
          <w:iCs/>
        </w:rPr>
        <w:t xml:space="preserve">J = </w:t>
      </w:r>
      <w:r w:rsidR="009F5AFA" w:rsidRPr="00876861">
        <w:t xml:space="preserve">8.4 Hz, 2H), 7.30 (d, </w:t>
      </w:r>
      <w:r w:rsidR="009F5AFA" w:rsidRPr="00876861">
        <w:rPr>
          <w:i/>
          <w:iCs/>
        </w:rPr>
        <w:t xml:space="preserve">J = </w:t>
      </w:r>
      <w:r w:rsidR="009F5AFA" w:rsidRPr="00876861">
        <w:t xml:space="preserve">8.8 Hz, 2H), 6.88 (d, </w:t>
      </w:r>
      <w:r w:rsidR="009F5AFA" w:rsidRPr="00876861">
        <w:rPr>
          <w:i/>
          <w:iCs/>
        </w:rPr>
        <w:t xml:space="preserve">J = </w:t>
      </w:r>
      <w:r w:rsidR="009F5AFA" w:rsidRPr="00876861">
        <w:t xml:space="preserve">8.8 Hz, 2H), 6.25 (d, </w:t>
      </w:r>
      <w:r w:rsidR="009F5AFA" w:rsidRPr="00876861">
        <w:rPr>
          <w:i/>
          <w:iCs/>
        </w:rPr>
        <w:t xml:space="preserve">J = </w:t>
      </w:r>
      <w:r w:rsidR="009F5AFA" w:rsidRPr="00876861">
        <w:t xml:space="preserve">7.6 Hz, 1H), 5.29 (quintet, </w:t>
      </w:r>
      <w:r w:rsidR="009F5AFA" w:rsidRPr="00876861">
        <w:rPr>
          <w:i/>
          <w:iCs/>
        </w:rPr>
        <w:t xml:space="preserve">J = </w:t>
      </w:r>
      <w:r w:rsidR="009F5AFA" w:rsidRPr="00876861">
        <w:t xml:space="preserve">6.8 Hz, 1H), 3.98 (t, </w:t>
      </w:r>
      <w:r w:rsidR="009F5AFA" w:rsidRPr="00876861">
        <w:rPr>
          <w:i/>
          <w:iCs/>
        </w:rPr>
        <w:t xml:space="preserve">J = </w:t>
      </w:r>
      <w:r w:rsidR="009F5AFA" w:rsidRPr="00876861">
        <w:t xml:space="preserve">6.4 Hz, 2H), 2.27 (td, </w:t>
      </w:r>
      <w:r w:rsidR="009F5AFA" w:rsidRPr="00876861">
        <w:rPr>
          <w:i/>
          <w:iCs/>
        </w:rPr>
        <w:t xml:space="preserve">J = </w:t>
      </w:r>
      <w:r w:rsidR="009F5AFA" w:rsidRPr="00876861">
        <w:t xml:space="preserve">7.2, 2.8 Hz, 2H), 1.97 (t, </w:t>
      </w:r>
      <w:r w:rsidR="009F5AFA" w:rsidRPr="00876861">
        <w:rPr>
          <w:i/>
          <w:iCs/>
        </w:rPr>
        <w:t xml:space="preserve">J = </w:t>
      </w:r>
      <w:r w:rsidR="009F5AFA" w:rsidRPr="00876861">
        <w:t xml:space="preserve">2.6 Hz, 1H), 1.94-1.87 (m, 2H), 1.75-1.68 (m, 2H), 1.59 (d, </w:t>
      </w:r>
      <w:r w:rsidR="009F5AFA" w:rsidRPr="00876861">
        <w:rPr>
          <w:i/>
          <w:iCs/>
        </w:rPr>
        <w:t xml:space="preserve">J = </w:t>
      </w:r>
      <w:r w:rsidR="009F5AFA" w:rsidRPr="00876861">
        <w:t>6.8 Hz, 3H), 1.32 (s, 9H); MS(</w:t>
      </w:r>
      <w:r w:rsidR="009F5AFA" w:rsidRPr="00876861">
        <w:rPr>
          <w:i/>
        </w:rPr>
        <w:t>m/z</w:t>
      </w:r>
      <w:r w:rsidR="009F5AFA" w:rsidRPr="00876861">
        <w:t>): [M+H] calc’d for C</w:t>
      </w:r>
      <w:r w:rsidR="009F5AFA" w:rsidRPr="00876861">
        <w:rPr>
          <w:vertAlign w:val="subscript"/>
        </w:rPr>
        <w:t>25</w:t>
      </w:r>
      <w:r w:rsidR="009F5AFA" w:rsidRPr="00876861">
        <w:t>H</w:t>
      </w:r>
      <w:r w:rsidR="009F5AFA" w:rsidRPr="00876861">
        <w:rPr>
          <w:vertAlign w:val="subscript"/>
        </w:rPr>
        <w:t>31</w:t>
      </w:r>
      <w:r w:rsidR="009F5AFA" w:rsidRPr="00876861">
        <w:t>NO</w:t>
      </w:r>
      <w:r w:rsidR="009F5AFA" w:rsidRPr="00876861">
        <w:rPr>
          <w:vertAlign w:val="subscript"/>
        </w:rPr>
        <w:t>2</w:t>
      </w:r>
      <w:r w:rsidR="009F5AFA" w:rsidRPr="00876861">
        <w:t xml:space="preserve"> is 378.24, found 378.35.</w:t>
      </w:r>
    </w:p>
    <w:p w14:paraId="5405FB56" w14:textId="77777777" w:rsidR="009F5AFA" w:rsidRPr="00876861" w:rsidRDefault="009F5AFA" w:rsidP="009F5AFA">
      <w:pPr>
        <w:pStyle w:val="SMText"/>
        <w:jc w:val="both"/>
      </w:pPr>
    </w:p>
    <w:p w14:paraId="04880616" w14:textId="77777777" w:rsidR="009F5AFA" w:rsidRPr="00876861" w:rsidRDefault="00B226A6" w:rsidP="009F5AFA">
      <w:pPr>
        <w:pStyle w:val="SMText"/>
        <w:jc w:val="both"/>
      </w:pPr>
      <w:r>
        <w:rPr>
          <w:rFonts w:cs="Arial"/>
          <w:noProof/>
          <w:szCs w:val="22"/>
          <w14:ligatures w14:val="standardContextual"/>
        </w:rPr>
        <w:lastRenderedPageBreak/>
        <w:object w:dxaOrig="1440" w:dyaOrig="1440" w14:anchorId="60493A31">
          <v:shape id="_x0000_s1026" type="#_x0000_t75" alt="" style="position:absolute;left:0;text-align:left;margin-left:-2.9pt;margin-top:16.2pt;width:232.9pt;height:144.25pt;z-index:251672576;mso-wrap-edited:f;mso-width-percent:0;mso-height-percent:0;mso-position-horizontal-relative:text;mso-position-vertical-relative:text;mso-width-percent:0;mso-height-percent:0">
            <v:imagedata r:id="rId36" o:title=""/>
            <w10:wrap type="square"/>
          </v:shape>
          <o:OLEObject Type="Embed" ProgID="ChemDraw_x64.Document.6.0" ShapeID="_x0000_s1026" DrawAspect="Content" ObjectID="_1836020325" r:id="rId37"/>
        </w:object>
      </w:r>
      <w:r w:rsidR="009F5AFA" w:rsidRPr="00876861">
        <w:rPr>
          <w:b/>
          <w:bCs/>
        </w:rPr>
        <w:t>FAM probe</w:t>
      </w:r>
      <w:r w:rsidR="009F5AFA" w:rsidRPr="00876861">
        <w:t xml:space="preserve"> (</w:t>
      </w:r>
      <w:r w:rsidR="009F5AFA" w:rsidRPr="00876861">
        <w:rPr>
          <w:b/>
          <w:bCs/>
        </w:rPr>
        <w:t>MWAC-4163</w:t>
      </w:r>
      <w:r w:rsidR="009F5AFA" w:rsidRPr="00876861">
        <w:t xml:space="preserve">). </w:t>
      </w:r>
    </w:p>
    <w:p w14:paraId="715E266C" w14:textId="77777777" w:rsidR="009F5AFA" w:rsidRPr="00876861" w:rsidRDefault="009F5AFA" w:rsidP="009F5AFA">
      <w:pPr>
        <w:pStyle w:val="SMText"/>
        <w:jc w:val="both"/>
      </w:pPr>
      <w:r w:rsidRPr="00876861">
        <w:t>A mixture of MWAC-3986</w:t>
      </w:r>
      <w:r w:rsidRPr="00876861">
        <w:rPr>
          <w:b/>
        </w:rPr>
        <w:t xml:space="preserve"> </w:t>
      </w:r>
      <w:r w:rsidRPr="00876861">
        <w:t xml:space="preserve">(8.3 mg, 0.02 mmol), fluorescein FAM azide 6-isomer (10 mg, 0.02 mg), sodium ascorbate (4 mg, 0.02 mmol), DIPEA (19 µL, 0.11 mmol), and CuI (2 mg, 0.01 mmol) in DMF (200 µL) was stirred at room temperature overnight in a sealed vial. Upon completion, purification by preparatory HPLC afforded pure product MWAC-4163. </w:t>
      </w:r>
      <w:r w:rsidRPr="00876861">
        <w:rPr>
          <w:vertAlign w:val="superscript"/>
        </w:rPr>
        <w:t>1</w:t>
      </w:r>
      <w:r w:rsidRPr="00876861">
        <w:t>HNMR (400 MHz, CD</w:t>
      </w:r>
      <w:r w:rsidRPr="00876861">
        <w:rPr>
          <w:vertAlign w:val="subscript"/>
        </w:rPr>
        <w:t>3</w:t>
      </w:r>
      <w:r w:rsidRPr="00876861">
        <w:t xml:space="preserve">OD) </w:t>
      </w:r>
      <w:r w:rsidRPr="00876861">
        <w:rPr>
          <w:rFonts w:ascii="Symbol" w:eastAsia="Symbol" w:hAnsi="Symbol" w:cs="Symbol"/>
        </w:rPr>
        <w:sym w:font="Symbol" w:char="F064"/>
      </w:r>
      <w:r w:rsidRPr="00876861">
        <w:t xml:space="preserve"> 8.56 (d, </w:t>
      </w:r>
      <w:r w:rsidRPr="00876861">
        <w:rPr>
          <w:i/>
          <w:iCs/>
        </w:rPr>
        <w:t xml:space="preserve">J = </w:t>
      </w:r>
      <w:r w:rsidRPr="00876861">
        <w:t xml:space="preserve">7.6 Hz, 1H), 8.10 (d, </w:t>
      </w:r>
      <w:r w:rsidRPr="00876861">
        <w:rPr>
          <w:i/>
          <w:iCs/>
        </w:rPr>
        <w:t xml:space="preserve">J = </w:t>
      </w:r>
      <w:r w:rsidRPr="00876861">
        <w:t xml:space="preserve">8.0 Hz, 1H), 8.06 (d, </w:t>
      </w:r>
      <w:r w:rsidRPr="00876861">
        <w:rPr>
          <w:i/>
          <w:iCs/>
        </w:rPr>
        <w:t xml:space="preserve">J = </w:t>
      </w:r>
      <w:r w:rsidRPr="00876861">
        <w:t xml:space="preserve">8.0 Hz, 1H), 7.75 (d, </w:t>
      </w:r>
      <w:r w:rsidRPr="00876861">
        <w:rPr>
          <w:i/>
          <w:iCs/>
        </w:rPr>
        <w:t xml:space="preserve">J = </w:t>
      </w:r>
      <w:r w:rsidRPr="00876861">
        <w:t xml:space="preserve">8.0 Hz, 2H), 7.70 (s, 1H), 7.61 (s, 1H), 7.48 (d, </w:t>
      </w:r>
      <w:r w:rsidRPr="00876861">
        <w:rPr>
          <w:i/>
          <w:iCs/>
        </w:rPr>
        <w:t xml:space="preserve">J = </w:t>
      </w:r>
      <w:r w:rsidRPr="00876861">
        <w:t xml:space="preserve">8.0 Hz, 2H), 7.28 (d, </w:t>
      </w:r>
      <w:r w:rsidRPr="00876861">
        <w:rPr>
          <w:i/>
          <w:iCs/>
        </w:rPr>
        <w:t xml:space="preserve">J = </w:t>
      </w:r>
      <w:r w:rsidRPr="00876861">
        <w:t xml:space="preserve">8.4 Hz, 2H), 6.83 (d, </w:t>
      </w:r>
      <w:r w:rsidRPr="00876861">
        <w:rPr>
          <w:i/>
          <w:iCs/>
        </w:rPr>
        <w:t xml:space="preserve">J = </w:t>
      </w:r>
      <w:r w:rsidRPr="00876861">
        <w:t xml:space="preserve">8.4 Hz, 2H), 6.68 (s, 2H), 6.59 (d, </w:t>
      </w:r>
      <w:r w:rsidRPr="00876861">
        <w:rPr>
          <w:i/>
          <w:iCs/>
        </w:rPr>
        <w:t xml:space="preserve">J = </w:t>
      </w:r>
      <w:r w:rsidRPr="00876861">
        <w:t xml:space="preserve">8.8 Hz, 2H), 6.53 (d, </w:t>
      </w:r>
      <w:r w:rsidRPr="00876861">
        <w:rPr>
          <w:i/>
          <w:iCs/>
        </w:rPr>
        <w:t xml:space="preserve">J = </w:t>
      </w:r>
      <w:r w:rsidRPr="00876861">
        <w:t xml:space="preserve">8.8 Hz, 2H), 5.17 (quintet, </w:t>
      </w:r>
      <w:r w:rsidRPr="00876861">
        <w:rPr>
          <w:i/>
          <w:iCs/>
        </w:rPr>
        <w:t xml:space="preserve">J = </w:t>
      </w:r>
      <w:r w:rsidRPr="00876861">
        <w:t xml:space="preserve">6.8 Hz, 1H), 4.33 (t, </w:t>
      </w:r>
      <w:r w:rsidRPr="00876861">
        <w:rPr>
          <w:i/>
          <w:iCs/>
        </w:rPr>
        <w:t xml:space="preserve">J = </w:t>
      </w:r>
      <w:r w:rsidRPr="00876861">
        <w:t xml:space="preserve">6.8 Hz, 2H), 3.93 (t, </w:t>
      </w:r>
      <w:r w:rsidRPr="00876861">
        <w:rPr>
          <w:i/>
          <w:iCs/>
        </w:rPr>
        <w:t xml:space="preserve">J = </w:t>
      </w:r>
      <w:r w:rsidRPr="00876861">
        <w:t xml:space="preserve">5.2 Hz, 2H), 3.35-3.29 (m, 2H), 2.68 (t, </w:t>
      </w:r>
      <w:r w:rsidRPr="00876861">
        <w:rPr>
          <w:i/>
          <w:iCs/>
        </w:rPr>
        <w:t xml:space="preserve">J = </w:t>
      </w:r>
      <w:r w:rsidRPr="00876861">
        <w:t xml:space="preserve">6.8 Hz, 2H), 2.09 (quintet, </w:t>
      </w:r>
      <w:r w:rsidRPr="00876861">
        <w:rPr>
          <w:i/>
          <w:iCs/>
        </w:rPr>
        <w:t xml:space="preserve">J = </w:t>
      </w:r>
      <w:r w:rsidRPr="00876861">
        <w:t xml:space="preserve">6.8 Hz, 2H), 1.80-1.74 (m, 4H), 1.52 (d, </w:t>
      </w:r>
      <w:r w:rsidRPr="00876861">
        <w:rPr>
          <w:i/>
          <w:iCs/>
        </w:rPr>
        <w:t xml:space="preserve">J = </w:t>
      </w:r>
      <w:r w:rsidRPr="00876861">
        <w:t>6.8 Hz, 3H), 1.32 (s, 9H); MS(</w:t>
      </w:r>
      <w:r w:rsidRPr="00876861">
        <w:rPr>
          <w:i/>
        </w:rPr>
        <w:t>m/z</w:t>
      </w:r>
      <w:r w:rsidRPr="00876861">
        <w:t>): [M+H] calc’d for C</w:t>
      </w:r>
      <w:r w:rsidRPr="00876861">
        <w:rPr>
          <w:vertAlign w:val="subscript"/>
        </w:rPr>
        <w:t>49</w:t>
      </w:r>
      <w:r w:rsidRPr="00876861">
        <w:t>H</w:t>
      </w:r>
      <w:r w:rsidRPr="00876861">
        <w:rPr>
          <w:vertAlign w:val="subscript"/>
        </w:rPr>
        <w:t>49</w:t>
      </w:r>
      <w:r w:rsidRPr="00876861">
        <w:t>N</w:t>
      </w:r>
      <w:r w:rsidRPr="00876861">
        <w:rPr>
          <w:vertAlign w:val="subscript"/>
        </w:rPr>
        <w:t>5</w:t>
      </w:r>
      <w:r w:rsidRPr="00876861">
        <w:t>O</w:t>
      </w:r>
      <w:r w:rsidRPr="00876861">
        <w:rPr>
          <w:vertAlign w:val="subscript"/>
        </w:rPr>
        <w:t>8</w:t>
      </w:r>
      <w:r w:rsidRPr="00876861">
        <w:t xml:space="preserve"> is 836.36 found 836.61.</w:t>
      </w:r>
    </w:p>
    <w:p w14:paraId="43F4F26C" w14:textId="77777777" w:rsidR="009F5AFA" w:rsidRPr="00876861" w:rsidRDefault="009F5AFA" w:rsidP="009F5AFA">
      <w:pPr>
        <w:pStyle w:val="SMText"/>
      </w:pPr>
    </w:p>
    <w:p w14:paraId="29213C9A" w14:textId="77777777" w:rsidR="00DA54BB" w:rsidRDefault="00DA54BB"/>
    <w:sectPr w:rsidR="00DA5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20B0604020202020204"/>
    <w:charset w:val="00"/>
    <w:family w:val="swiss"/>
    <w:notTrueType/>
    <w:pitch w:val="variable"/>
    <w:sig w:usb0="20000287" w:usb1="00000001" w:usb2="00000000" w:usb3="00000000" w:csb0="0000019F" w:csb1="00000000"/>
  </w:font>
  <w:font w:name="Symbol">
    <w:altName w:val="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AFA"/>
    <w:rsid w:val="00106621"/>
    <w:rsid w:val="004612FC"/>
    <w:rsid w:val="00544BCB"/>
    <w:rsid w:val="00736F2D"/>
    <w:rsid w:val="007748F7"/>
    <w:rsid w:val="009F5AFA"/>
    <w:rsid w:val="00B226A6"/>
    <w:rsid w:val="00D63DD9"/>
    <w:rsid w:val="00DA54BB"/>
    <w:rsid w:val="00E9548B"/>
    <w:rsid w:val="00FB5E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1FCFB346"/>
  <w15:chartTrackingRefBased/>
  <w15:docId w15:val="{AB29F719-2F8B-0843-BE5A-B210CB399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F2D"/>
    <w:rPr>
      <w:rFonts w:ascii="Times New Roman" w:hAnsi="Times New Roman" w:cs="Calibri"/>
      <w:sz w:val="22"/>
      <w:szCs w:val="22"/>
    </w:rPr>
  </w:style>
  <w:style w:type="paragraph" w:styleId="Heading1">
    <w:name w:val="heading 1"/>
    <w:basedOn w:val="Normal"/>
    <w:next w:val="Normal"/>
    <w:link w:val="Heading1Char"/>
    <w:uiPriority w:val="9"/>
    <w:qFormat/>
    <w:rsid w:val="009F5A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A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AF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AF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F5AF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F5AF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F5AF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F5AF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F5AF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iguretitles">
    <w:name w:val="Table Figure titles"/>
    <w:basedOn w:val="Normal"/>
    <w:autoRedefine/>
    <w:qFormat/>
    <w:rsid w:val="00E9548B"/>
    <w:pPr>
      <w:spacing w:after="0" w:line="360" w:lineRule="auto"/>
    </w:pPr>
    <w:rPr>
      <w:rFonts w:ascii="Arial" w:eastAsia="Myriad Pro" w:hAnsi="Arial" w:cs="Myriad Pro"/>
      <w:b/>
      <w:color w:val="000000"/>
      <w:kern w:val="0"/>
      <w:sz w:val="20"/>
      <w:szCs w:val="20"/>
      <w14:ligatures w14:val="none"/>
    </w:rPr>
  </w:style>
  <w:style w:type="paragraph" w:styleId="Bibliography">
    <w:name w:val="Bibliography"/>
    <w:basedOn w:val="Normal"/>
    <w:next w:val="Normal"/>
    <w:uiPriority w:val="37"/>
    <w:unhideWhenUsed/>
    <w:rsid w:val="00FB5ECD"/>
    <w:pPr>
      <w:tabs>
        <w:tab w:val="left" w:pos="380"/>
        <w:tab w:val="left" w:pos="500"/>
      </w:tabs>
      <w:spacing w:after="240" w:line="240" w:lineRule="auto"/>
      <w:ind w:left="504" w:hanging="504"/>
    </w:pPr>
    <w:rPr>
      <w:rFonts w:ascii="Arial" w:eastAsia="Times New Roman" w:hAnsi="Arial" w:cs="Times New Roman"/>
      <w:kern w:val="0"/>
      <w:szCs w:val="24"/>
      <w14:ligatures w14:val="none"/>
    </w:rPr>
  </w:style>
  <w:style w:type="character" w:customStyle="1" w:styleId="Heading1Char">
    <w:name w:val="Heading 1 Char"/>
    <w:basedOn w:val="DefaultParagraphFont"/>
    <w:link w:val="Heading1"/>
    <w:uiPriority w:val="9"/>
    <w:rsid w:val="009F5A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A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A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AFA"/>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9F5AFA"/>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9F5AFA"/>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9F5AFA"/>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9F5AFA"/>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9F5AFA"/>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9F5A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A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AF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A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AFA"/>
    <w:pPr>
      <w:spacing w:before="160"/>
      <w:jc w:val="center"/>
    </w:pPr>
    <w:rPr>
      <w:i/>
      <w:iCs/>
      <w:color w:val="404040" w:themeColor="text1" w:themeTint="BF"/>
    </w:rPr>
  </w:style>
  <w:style w:type="character" w:customStyle="1" w:styleId="QuoteChar">
    <w:name w:val="Quote Char"/>
    <w:basedOn w:val="DefaultParagraphFont"/>
    <w:link w:val="Quote"/>
    <w:uiPriority w:val="29"/>
    <w:rsid w:val="009F5AFA"/>
    <w:rPr>
      <w:rFonts w:ascii="Times New Roman" w:hAnsi="Times New Roman" w:cs="Calibri"/>
      <w:i/>
      <w:iCs/>
      <w:color w:val="404040" w:themeColor="text1" w:themeTint="BF"/>
      <w:sz w:val="22"/>
      <w:szCs w:val="22"/>
    </w:rPr>
  </w:style>
  <w:style w:type="paragraph" w:styleId="ListParagraph">
    <w:name w:val="List Paragraph"/>
    <w:basedOn w:val="Normal"/>
    <w:uiPriority w:val="34"/>
    <w:qFormat/>
    <w:rsid w:val="009F5AFA"/>
    <w:pPr>
      <w:ind w:left="720"/>
      <w:contextualSpacing/>
    </w:pPr>
  </w:style>
  <w:style w:type="character" w:styleId="IntenseEmphasis">
    <w:name w:val="Intense Emphasis"/>
    <w:basedOn w:val="DefaultParagraphFont"/>
    <w:uiPriority w:val="21"/>
    <w:qFormat/>
    <w:rsid w:val="009F5AFA"/>
    <w:rPr>
      <w:i/>
      <w:iCs/>
      <w:color w:val="0F4761" w:themeColor="accent1" w:themeShade="BF"/>
    </w:rPr>
  </w:style>
  <w:style w:type="paragraph" w:styleId="IntenseQuote">
    <w:name w:val="Intense Quote"/>
    <w:basedOn w:val="Normal"/>
    <w:next w:val="Normal"/>
    <w:link w:val="IntenseQuoteChar"/>
    <w:uiPriority w:val="30"/>
    <w:qFormat/>
    <w:rsid w:val="009F5A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AFA"/>
    <w:rPr>
      <w:rFonts w:ascii="Times New Roman" w:hAnsi="Times New Roman" w:cs="Calibri"/>
      <w:i/>
      <w:iCs/>
      <w:color w:val="0F4761" w:themeColor="accent1" w:themeShade="BF"/>
      <w:sz w:val="22"/>
      <w:szCs w:val="22"/>
    </w:rPr>
  </w:style>
  <w:style w:type="character" w:styleId="IntenseReference">
    <w:name w:val="Intense Reference"/>
    <w:basedOn w:val="DefaultParagraphFont"/>
    <w:uiPriority w:val="32"/>
    <w:qFormat/>
    <w:rsid w:val="009F5AFA"/>
    <w:rPr>
      <w:b/>
      <w:bCs/>
      <w:smallCaps/>
      <w:color w:val="0F4761" w:themeColor="accent1" w:themeShade="BF"/>
      <w:spacing w:val="5"/>
    </w:rPr>
  </w:style>
  <w:style w:type="paragraph" w:customStyle="1" w:styleId="SMHeading">
    <w:name w:val="SM Heading"/>
    <w:basedOn w:val="Heading1"/>
    <w:qFormat/>
    <w:rsid w:val="009F5AFA"/>
    <w:pPr>
      <w:keepLines w:val="0"/>
      <w:spacing w:before="240" w:after="60" w:line="240" w:lineRule="auto"/>
    </w:pPr>
    <w:rPr>
      <w:rFonts w:ascii="Times New Roman" w:eastAsiaTheme="minorEastAsia" w:hAnsi="Times New Roman" w:cs="Times New Roman"/>
      <w:b/>
      <w:bCs/>
      <w:color w:val="auto"/>
      <w:kern w:val="32"/>
      <w:sz w:val="24"/>
      <w:szCs w:val="24"/>
      <w:lang w:eastAsia="en-US"/>
      <w14:ligatures w14:val="none"/>
    </w:rPr>
  </w:style>
  <w:style w:type="paragraph" w:customStyle="1" w:styleId="SMSubheading">
    <w:name w:val="SM Subheading"/>
    <w:basedOn w:val="Normal"/>
    <w:qFormat/>
    <w:rsid w:val="009F5AFA"/>
    <w:pPr>
      <w:spacing w:after="0" w:line="240" w:lineRule="auto"/>
    </w:pPr>
    <w:rPr>
      <w:rFonts w:cs="Times New Roman"/>
      <w:kern w:val="0"/>
      <w:sz w:val="24"/>
      <w:szCs w:val="20"/>
      <w:u w:val="words"/>
      <w:lang w:eastAsia="en-US"/>
      <w14:ligatures w14:val="none"/>
    </w:rPr>
  </w:style>
  <w:style w:type="paragraph" w:customStyle="1" w:styleId="SMText">
    <w:name w:val="SM Text"/>
    <w:basedOn w:val="Normal"/>
    <w:qFormat/>
    <w:rsid w:val="009F5AFA"/>
    <w:pPr>
      <w:spacing w:after="0" w:line="240" w:lineRule="auto"/>
      <w:ind w:firstLine="480"/>
    </w:pPr>
    <w:rPr>
      <w:rFonts w:cs="Times New Roman"/>
      <w:kern w:val="0"/>
      <w:sz w:val="24"/>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9" Type="http://schemas.openxmlformats.org/officeDocument/2006/relationships/theme" Target="theme/theme1.xml"/><Relationship Id="rId21" Type="http://schemas.openxmlformats.org/officeDocument/2006/relationships/oleObject" Target="embeddings/oleObject9.bin"/><Relationship Id="rId34" Type="http://schemas.openxmlformats.org/officeDocument/2006/relationships/image" Target="media/image16.emf"/><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7.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36"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35" Type="http://schemas.openxmlformats.org/officeDocument/2006/relationships/oleObject" Target="embeddings/oleObject16.bin"/><Relationship Id="rId8" Type="http://schemas.openxmlformats.org/officeDocument/2006/relationships/image" Target="media/image3.e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25</Words>
  <Characters>10696</Characters>
  <Application>Microsoft Office Word</Application>
  <DocSecurity>0</DocSecurity>
  <Lines>175</Lines>
  <Paragraphs>72</Paragraphs>
  <ScaleCrop>false</ScaleCrop>
  <Company/>
  <LinksUpToDate>false</LinksUpToDate>
  <CharactersWithSpaces>1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Donghoon</dc:creator>
  <cp:keywords/>
  <dc:description/>
  <cp:lastModifiedBy>Chung, Donghoon</cp:lastModifiedBy>
  <cp:revision>1</cp:revision>
  <dcterms:created xsi:type="dcterms:W3CDTF">2026-03-26T12:49:00Z</dcterms:created>
  <dcterms:modified xsi:type="dcterms:W3CDTF">2026-03-26T12:50:00Z</dcterms:modified>
</cp:coreProperties>
</file>